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E6CFE" w14:textId="10563859" w:rsidR="0064222B" w:rsidRDefault="0064222B" w:rsidP="0064222B">
      <w:pPr>
        <w:rPr>
          <w:rFonts w:ascii="Times New Roman" w:hAnsi="Times New Roman" w:cs="Times New Roman"/>
          <w:b/>
          <w:bCs/>
        </w:rPr>
      </w:pPr>
      <w:bookmarkStart w:id="0" w:name="_Hlk141602052"/>
      <w:r>
        <w:rPr>
          <w:rFonts w:ascii="Times New Roman" w:hAnsi="Times New Roman" w:cs="Times New Roman"/>
          <w:b/>
          <w:bCs/>
        </w:rPr>
        <w:t>S</w:t>
      </w:r>
      <w:r w:rsidR="00FE0726">
        <w:rPr>
          <w:rFonts w:ascii="Times New Roman" w:hAnsi="Times New Roman" w:cs="Times New Roman"/>
          <w:b/>
          <w:bCs/>
        </w:rPr>
        <w:t>10</w:t>
      </w:r>
      <w:r>
        <w:rPr>
          <w:rFonts w:ascii="Times New Roman" w:hAnsi="Times New Roman" w:cs="Times New Roman"/>
          <w:b/>
          <w:bCs/>
        </w:rPr>
        <w:t xml:space="preserve"> Table. Summary of discordant false negative results on A) Capillary specimens and B) Venous specimens*.</w:t>
      </w:r>
    </w:p>
    <w:bookmarkEnd w:id="0"/>
    <w:p w14:paraId="371C68FA" w14:textId="1631939A" w:rsidR="0064222B" w:rsidRDefault="0064222B" w:rsidP="0064222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pillary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15"/>
        <w:gridCol w:w="1285"/>
        <w:gridCol w:w="3030"/>
        <w:gridCol w:w="3122"/>
      </w:tblGrid>
      <w:tr w:rsidR="0064222B" w:rsidRPr="0064222B" w14:paraId="76BC92FD" w14:textId="77777777" w:rsidTr="00FE0726">
        <w:trPr>
          <w:trHeight w:val="317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76815A" w14:textId="77777777" w:rsidR="0064222B" w:rsidRPr="0064222B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Participant identifier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4D0947" w14:textId="77777777" w:rsidR="0064222B" w:rsidRPr="0064222B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69A961" w14:textId="77777777" w:rsidR="0064222B" w:rsidRPr="0064222B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Reference % G6PD activity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93DE1B" w14:textId="77777777" w:rsidR="0064222B" w:rsidRPr="0064222B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Capillary STANDARD G6PD Test G6PD Result (U/g Hb)</w:t>
            </w:r>
          </w:p>
        </w:tc>
      </w:tr>
      <w:tr w:rsidR="0064222B" w:rsidRPr="0064222B" w14:paraId="0870C285" w14:textId="77777777" w:rsidTr="00FE0726">
        <w:trPr>
          <w:trHeight w:val="328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5FE44E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GA-103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C6497E" w14:textId="2DD401DA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FE59B7" w14:textId="25697145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DD250D" w:rsidRPr="00FE0726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C48D62" w14:textId="77777777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64222B" w:rsidRPr="0064222B" w14:paraId="1EC21666" w14:textId="77777777" w:rsidTr="00FE0726">
        <w:trPr>
          <w:trHeight w:val="328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31A97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CC-025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00E7C" w14:textId="6D1B8C1E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B8A003" w14:textId="592B2ACC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DD250D" w:rsidRPr="00FE0726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DF5B66" w14:textId="1ADF0392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64222B" w:rsidRPr="0064222B" w14:paraId="37D74737" w14:textId="77777777" w:rsidTr="00FE0726">
        <w:trPr>
          <w:trHeight w:val="328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1FF54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MC-050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0CFCCC" w14:textId="11B5B7CD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4B22A8" w14:textId="6815BFEE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DD250D" w:rsidRPr="00FE0726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7D6D50" w14:textId="77777777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</w:tr>
      <w:tr w:rsidR="0064222B" w:rsidRPr="0064222B" w14:paraId="6B1647A9" w14:textId="77777777" w:rsidTr="00FE0726">
        <w:trPr>
          <w:trHeight w:val="328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D3E8D0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MC-050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97599D" w14:textId="7D6CAC95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55C502" w14:textId="2570F5EA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DD250D" w:rsidRPr="00FE0726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73C9EC" w14:textId="77777777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64222B" w:rsidRPr="0064222B" w14:paraId="3963D2E5" w14:textId="77777777" w:rsidTr="00FE0726">
        <w:trPr>
          <w:trHeight w:val="328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C81202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GA-122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67BB0F" w14:textId="7E266EBC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7FEA3D" w14:textId="7996CD6C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DD250D" w:rsidRPr="00FE0726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4A2469" w14:textId="77777777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64222B" w:rsidRPr="0064222B" w14:paraId="1EDDD5F6" w14:textId="77777777" w:rsidTr="00FE0726">
        <w:trPr>
          <w:trHeight w:val="328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9E739B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GA-103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C5E808" w14:textId="1652414E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637C3C" w14:textId="2953AA03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DD250D" w:rsidRPr="00FE0726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A1D10F" w14:textId="77777777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64222B" w:rsidRPr="0064222B" w14:paraId="242B8CDC" w14:textId="77777777" w:rsidTr="00FE0726">
        <w:trPr>
          <w:trHeight w:val="328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6609F8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GA-128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99537F" w14:textId="47643C6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251843" w14:textId="09ADFFA6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DD250D" w:rsidRPr="00FE0726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20961C" w14:textId="77777777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64222B" w:rsidRPr="0064222B" w14:paraId="233CDC4E" w14:textId="77777777" w:rsidTr="00FE0726">
        <w:trPr>
          <w:trHeight w:val="328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C7A1D9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GA-098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98D813" w14:textId="2B23258A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A62D5C" w14:textId="73352C83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DD250D" w:rsidRPr="00FE0726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27282C" w14:textId="77777777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64222B" w:rsidRPr="0064222B" w14:paraId="2593A219" w14:textId="77777777" w:rsidTr="00FE0726">
        <w:trPr>
          <w:trHeight w:val="328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DC5847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MC-049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3819F" w14:textId="422CC15E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0084E8" w14:textId="59F99A0B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DD250D" w:rsidRPr="00FE0726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F79173" w14:textId="77777777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64222B" w:rsidRPr="0064222B" w14:paraId="5219BBE2" w14:textId="77777777" w:rsidTr="00FE0726">
        <w:trPr>
          <w:trHeight w:val="328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BE7133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MC-050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097C61" w14:textId="74EBFEE8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F580B0" w14:textId="57978CF5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DD250D" w:rsidRPr="00FE0726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56A58B" w14:textId="77777777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</w:tr>
      <w:tr w:rsidR="0064222B" w:rsidRPr="0064222B" w14:paraId="12BD32FB" w14:textId="77777777" w:rsidTr="00FE0726">
        <w:trPr>
          <w:trHeight w:val="328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49A6A4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CC-040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8ABDBD" w14:textId="29D929D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DE589" w14:textId="6C078198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DD250D" w:rsidRPr="00FE0726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7B857E" w14:textId="77777777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64222B" w:rsidRPr="0064222B" w14:paraId="2B0D699A" w14:textId="77777777" w:rsidTr="00FE0726">
        <w:trPr>
          <w:trHeight w:val="373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597290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USPA15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8D0509" w14:textId="374CE5EB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06F486" w14:textId="7703A850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DD250D" w:rsidRPr="00FE0726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DF92BE" w14:textId="77777777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64222B" w:rsidRPr="0064222B" w14:paraId="580BA7B2" w14:textId="77777777" w:rsidTr="00FE0726">
        <w:trPr>
          <w:trHeight w:val="328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9905F9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GA-133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86F0CE" w14:textId="35335F1F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D0F663" w14:textId="625D0E41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DD250D" w:rsidRPr="00FE0726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890EDA" w14:textId="77777777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64222B" w:rsidRPr="0064222B" w14:paraId="5A954386" w14:textId="77777777" w:rsidTr="00FE0726">
        <w:trPr>
          <w:trHeight w:val="373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2D4416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G24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99D377" w14:textId="1C1D42E3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523D0C" w14:textId="26F8C3EF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DD250D" w:rsidRPr="00FE0726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CAD68" w14:textId="77777777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64222B" w:rsidRPr="0064222B" w14:paraId="50EDE606" w14:textId="77777777" w:rsidTr="00FE0726">
        <w:trPr>
          <w:trHeight w:val="373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4C61B1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BRMA-066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4CA05D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r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B0DA31" w14:textId="30816604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DD250D" w:rsidRPr="00FE0726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AF4B71" w14:textId="77777777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64222B" w:rsidRPr="0064222B" w14:paraId="03EE9160" w14:textId="77777777" w:rsidTr="00FE0726">
        <w:trPr>
          <w:trHeight w:val="373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9E41F4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USPA20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551C4F" w14:textId="299BC220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2BE767" w14:textId="6F337826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DD250D" w:rsidRPr="00FE0726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59390E" w14:textId="77777777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64222B" w:rsidRPr="0064222B" w14:paraId="7478CC93" w14:textId="77777777" w:rsidTr="00FE0726">
        <w:trPr>
          <w:trHeight w:val="328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4BC7B2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GA-122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38DDDD" w14:textId="78E24629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A45E33" w14:textId="24953BB3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DD250D" w:rsidRPr="00FE0726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BE881E" w14:textId="7A514202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64222B" w:rsidRPr="0064222B" w14:paraId="04B182DC" w14:textId="77777777" w:rsidTr="00FE0726">
        <w:trPr>
          <w:trHeight w:val="373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4D1B5C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BRMA-001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1F9147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r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155079" w14:textId="0C1FF91A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DD250D" w:rsidRPr="00FE0726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BCF936" w14:textId="77777777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64222B" w:rsidRPr="0064222B" w14:paraId="12055779" w14:textId="77777777" w:rsidTr="00FE0726">
        <w:trPr>
          <w:trHeight w:val="328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F5D750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GA-098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51E409" w14:textId="76447F3B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63484" w14:textId="41A42154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DD250D" w:rsidRPr="00FE0726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39808C" w14:textId="77777777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64222B" w:rsidRPr="0064222B" w14:paraId="4E7D520A" w14:textId="77777777" w:rsidTr="00FE0726">
        <w:trPr>
          <w:trHeight w:val="251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F983E9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GA-128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468260" w14:textId="57CAAB06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0452C1" w14:textId="509F66E9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DD250D" w:rsidRPr="00FE0726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E75A3B" w14:textId="77777777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</w:tbl>
    <w:p w14:paraId="06F8329F" w14:textId="5490441D" w:rsidR="00FE0726" w:rsidRDefault="00FE0726" w:rsidP="0064222B">
      <w:pPr>
        <w:rPr>
          <w:rFonts w:ascii="Times New Roman" w:hAnsi="Times New Roman" w:cs="Times New Roman"/>
        </w:rPr>
      </w:pPr>
    </w:p>
    <w:p w14:paraId="3D91F9A2" w14:textId="77777777" w:rsidR="00FE0726" w:rsidRDefault="00FE07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CFF98A8" w14:textId="77777777" w:rsidR="0064222B" w:rsidRPr="0064222B" w:rsidRDefault="0064222B" w:rsidP="0064222B">
      <w:pPr>
        <w:rPr>
          <w:rFonts w:ascii="Times New Roman" w:hAnsi="Times New Roman" w:cs="Times New Roman"/>
        </w:rPr>
      </w:pPr>
    </w:p>
    <w:p w14:paraId="5B925E05" w14:textId="0F957006" w:rsidR="0064222B" w:rsidRDefault="0064222B" w:rsidP="0064222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nous*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1"/>
        <w:gridCol w:w="1257"/>
        <w:gridCol w:w="2924"/>
        <w:gridCol w:w="3096"/>
      </w:tblGrid>
      <w:tr w:rsidR="0064222B" w:rsidRPr="0064222B" w14:paraId="5740061C" w14:textId="77777777" w:rsidTr="00FE0726">
        <w:trPr>
          <w:trHeight w:val="298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84EBD2" w14:textId="77777777" w:rsidR="0064222B" w:rsidRPr="0064222B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Participant identifie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579268" w14:textId="77777777" w:rsidR="0064222B" w:rsidRPr="0064222B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9885B0" w14:textId="77777777" w:rsidR="0064222B" w:rsidRPr="0064222B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Reference % G6PD activity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4D659C" w14:textId="77777777" w:rsidR="0064222B" w:rsidRPr="0064222B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Venous STANDARD G6PD Test G6PD Result (U/g Hb)</w:t>
            </w:r>
          </w:p>
        </w:tc>
      </w:tr>
      <w:tr w:rsidR="0064222B" w:rsidRPr="0064222B" w14:paraId="5D97A7CE" w14:textId="77777777" w:rsidTr="00FE0726">
        <w:trPr>
          <w:trHeight w:val="298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374480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GA-103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4BC4A8" w14:textId="36108182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C438EC" w14:textId="0E3BD8DB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C8920C" w14:textId="28FB05BA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64222B" w:rsidRPr="0064222B" w14:paraId="711C42B2" w14:textId="77777777" w:rsidTr="00FE0726">
        <w:trPr>
          <w:trHeight w:val="298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0D74B0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CC-025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42382B" w14:textId="16CC4774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716DE3" w14:textId="411784F1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917403" w14:textId="3E53D942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64222B" w:rsidRPr="0064222B" w14:paraId="2C385845" w14:textId="77777777" w:rsidTr="00FE0726">
        <w:trPr>
          <w:trHeight w:val="298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379BED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MC-050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65B747" w14:textId="51628858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34F304" w14:textId="31C28C4C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5B9A39" w14:textId="0F8D18DA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64222B" w:rsidRPr="0064222B" w14:paraId="0D6AE777" w14:textId="77777777" w:rsidTr="00FE0726">
        <w:trPr>
          <w:trHeight w:val="298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9F278F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GA-090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BD6048" w14:textId="30F08B20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380FF" w14:textId="32FF237C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18A47C" w14:textId="0101200C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64222B" w:rsidRPr="0064222B" w14:paraId="76A2AD66" w14:textId="77777777" w:rsidTr="00FE0726">
        <w:trPr>
          <w:trHeight w:val="298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3E7F78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MC-050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AD041F" w14:textId="204F5B76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83F7D3" w14:textId="2337113A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C715F8" w14:textId="129C9FA3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</w:tr>
      <w:tr w:rsidR="0064222B" w:rsidRPr="0064222B" w14:paraId="57CA29E4" w14:textId="77777777" w:rsidTr="00FE0726">
        <w:trPr>
          <w:trHeight w:val="340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E31358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BRH142053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6A0962" w14:textId="5773204A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F6DC74" w14:textId="1DA4ECB9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741EB0" w14:textId="5B1A2F63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64222B" w:rsidRPr="0064222B" w14:paraId="647344E6" w14:textId="77777777" w:rsidTr="00FE0726">
        <w:trPr>
          <w:trHeight w:val="298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B5F583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GA-122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98425C" w14:textId="69BE981E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369DDD" w14:textId="1698D7AD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52FAFB" w14:textId="0096B675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64222B" w:rsidRPr="0064222B" w14:paraId="1FD297B5" w14:textId="77777777" w:rsidTr="00FE0726">
        <w:trPr>
          <w:trHeight w:val="340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723F7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B8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B9099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  <w:r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071D91" w14:textId="30E2593B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06114D" w14:textId="76860526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64222B" w:rsidRPr="0064222B" w14:paraId="260B3ADA" w14:textId="77777777" w:rsidTr="00FE0726">
        <w:trPr>
          <w:trHeight w:val="298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12C155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GA-103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8FDE22" w14:textId="68D8E766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496264" w14:textId="0E806A8C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507E54" w14:textId="6F842FBC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64222B" w:rsidRPr="0064222B" w14:paraId="5679C9A3" w14:textId="77777777" w:rsidTr="00FE0726">
        <w:trPr>
          <w:trHeight w:val="298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DD8AF9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GA-128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293AC4" w14:textId="2AEC0450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C02F8B" w14:textId="3D2825F3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ECC621" w14:textId="4844AF6C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</w:tr>
      <w:tr w:rsidR="0064222B" w:rsidRPr="0064222B" w14:paraId="1EE5D3AE" w14:textId="77777777" w:rsidTr="00FE0726">
        <w:trPr>
          <w:trHeight w:val="298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395067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GA-098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CE3F42" w14:textId="08E74559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5D9786" w14:textId="0E0A9B67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8AD3A3" w14:textId="47F877BD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64222B" w:rsidRPr="0064222B" w14:paraId="103A0ACB" w14:textId="77777777" w:rsidTr="00FE0726">
        <w:trPr>
          <w:trHeight w:val="298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F68E47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MC-049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BD325B" w14:textId="1515D528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418A93" w14:textId="221665C7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6E081C" w14:textId="504B4E25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</w:tr>
      <w:tr w:rsidR="0064222B" w:rsidRPr="0064222B" w14:paraId="08AE8358" w14:textId="77777777" w:rsidTr="00FE0726">
        <w:trPr>
          <w:trHeight w:val="298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BCC173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MC-050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5618FD" w14:textId="1EE7A3E1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09954D" w14:textId="7401CCE3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B17A52" w14:textId="041E0C71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64222B" w:rsidRPr="0064222B" w14:paraId="1AC8EAF0" w14:textId="77777777" w:rsidTr="00FE0726">
        <w:trPr>
          <w:trHeight w:val="298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F17B7F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CC-040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1B7747" w14:textId="5EB7A4BF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BBA4DA" w14:textId="0FCFF4CA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B012AA" w14:textId="37EEA387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64222B" w:rsidRPr="0064222B" w14:paraId="7A25FCFE" w14:textId="77777777" w:rsidTr="00FE0726">
        <w:trPr>
          <w:trHeight w:val="340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E9B13C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USPA15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411F8B" w14:textId="76AA887A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63DBAE" w14:textId="59044A15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EF874A" w14:textId="149AF1E1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64222B" w:rsidRPr="0064222B" w14:paraId="3A369CE3" w14:textId="77777777" w:rsidTr="00FE0726">
        <w:trPr>
          <w:trHeight w:val="340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6797AF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B14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32CE59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  <w:r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22E188" w14:textId="173E0DF2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32F6E6" w14:textId="42A9C226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64222B" w:rsidRPr="0064222B" w14:paraId="6BC5F39E" w14:textId="77777777" w:rsidTr="00FE0726">
        <w:trPr>
          <w:trHeight w:val="340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2D874E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BRH142053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ACA92E" w14:textId="0742A91C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E32E7D" w14:textId="0589FF5B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7B5703" w14:textId="1A15E77B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64222B" w:rsidRPr="0064222B" w14:paraId="309999E5" w14:textId="77777777" w:rsidTr="00FE0726">
        <w:trPr>
          <w:trHeight w:val="298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FD2F6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GA-122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ECE3D5" w14:textId="177160E0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D529F" w14:textId="555E0D9C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877B7F" w14:textId="143CEECB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64222B" w:rsidRPr="0064222B" w14:paraId="4D73DE51" w14:textId="77777777" w:rsidTr="00FE0726">
        <w:trPr>
          <w:trHeight w:val="298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B1A91B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GA-098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B12C27" w14:textId="79EAE496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7A89E" w14:textId="00A1A26A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C5DB6" w14:textId="53E0669E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</w:tr>
      <w:tr w:rsidR="0064222B" w:rsidRPr="0064222B" w14:paraId="09AC26B7" w14:textId="77777777" w:rsidTr="00FE0726">
        <w:trPr>
          <w:trHeight w:val="298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24AE80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GA-128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765FA" w14:textId="5B925BAB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r w:rsidR="003479F3"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1FFCDC" w14:textId="62CD9862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348A58" w14:textId="045BDCDE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64222B" w:rsidRPr="0064222B" w14:paraId="5C74C214" w14:textId="77777777" w:rsidTr="00FE0726">
        <w:trPr>
          <w:trHeight w:val="340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55FEAB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BRMA-041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17A4D5" w14:textId="77777777" w:rsidR="0064222B" w:rsidRPr="00FE0726" w:rsidRDefault="0064222B" w:rsidP="0064222B">
            <w:pPr>
              <w:spacing w:after="0" w:line="240" w:lineRule="auto"/>
              <w:ind w:left="1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r w:rsidRPr="00FE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1B80DA" w14:textId="5334EE63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7D572B" w:rsidRPr="00FE072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2B269A" w14:textId="30AA3F95" w:rsidR="0064222B" w:rsidRPr="00FE0726" w:rsidRDefault="0064222B" w:rsidP="00FE0726">
            <w:pPr>
              <w:spacing w:after="0" w:line="240" w:lineRule="auto"/>
              <w:ind w:left="14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72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</w:tbl>
    <w:p w14:paraId="288C14D0" w14:textId="689602B0" w:rsidR="0064222B" w:rsidRDefault="0064222B" w:rsidP="0064222B">
      <w:pPr>
        <w:rPr>
          <w:rFonts w:ascii="Times New Roman" w:hAnsi="Times New Roman" w:cs="Times New Roman"/>
          <w:sz w:val="20"/>
          <w:szCs w:val="20"/>
        </w:rPr>
      </w:pPr>
      <w:r w:rsidRPr="0064222B">
        <w:rPr>
          <w:rFonts w:ascii="Times New Roman" w:hAnsi="Times New Roman" w:cs="Times New Roman"/>
          <w:sz w:val="20"/>
          <w:szCs w:val="20"/>
        </w:rPr>
        <w:t>* Data from Thailand study (Pal et al., 2019) has not been included.</w:t>
      </w:r>
    </w:p>
    <w:p w14:paraId="6F64C3D4" w14:textId="566981B0" w:rsidR="003479F3" w:rsidRPr="00450C6B" w:rsidRDefault="003479F3" w:rsidP="003479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450C6B">
        <w:rPr>
          <w:rFonts w:ascii="Times New Roman" w:hAnsi="Times New Roman" w:cs="Times New Roman"/>
          <w:sz w:val="16"/>
          <w:szCs w:val="16"/>
        </w:rPr>
        <w:t xml:space="preserve">a. Data published within </w:t>
      </w:r>
      <w:r w:rsidR="00FC0041">
        <w:rPr>
          <w:rFonts w:ascii="Times New Roman" w:hAnsi="Times New Roman" w:cs="Times New Roman"/>
          <w:sz w:val="16"/>
          <w:szCs w:val="16"/>
        </w:rPr>
        <w:t>[21]</w:t>
      </w:r>
      <w:r w:rsidRPr="00450C6B">
        <w:rPr>
          <w:rFonts w:ascii="Times New Roman" w:hAnsi="Times New Roman" w:cs="Times New Roman"/>
          <w:sz w:val="16"/>
          <w:szCs w:val="16"/>
        </w:rPr>
        <w:t>.</w:t>
      </w:r>
    </w:p>
    <w:p w14:paraId="07B991E2" w14:textId="05878BF8" w:rsidR="003479F3" w:rsidRDefault="003479F3" w:rsidP="003479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450C6B">
        <w:rPr>
          <w:rFonts w:ascii="Times New Roman" w:hAnsi="Times New Roman" w:cs="Times New Roman"/>
          <w:sz w:val="16"/>
          <w:szCs w:val="16"/>
        </w:rPr>
        <w:t xml:space="preserve">b .Data published within </w:t>
      </w:r>
      <w:r w:rsidR="00FC0041">
        <w:rPr>
          <w:rFonts w:ascii="Times New Roman" w:hAnsi="Times New Roman" w:cs="Times New Roman"/>
          <w:sz w:val="16"/>
          <w:szCs w:val="16"/>
        </w:rPr>
        <w:t>[20]</w:t>
      </w:r>
      <w:r w:rsidRPr="00450C6B">
        <w:rPr>
          <w:rFonts w:ascii="Times New Roman" w:hAnsi="Times New Roman" w:cs="Times New Roman"/>
          <w:sz w:val="16"/>
          <w:szCs w:val="16"/>
        </w:rPr>
        <w:t>.</w:t>
      </w:r>
    </w:p>
    <w:p w14:paraId="751E33EF" w14:textId="3E6297B3" w:rsidR="003479F3" w:rsidRDefault="003479F3" w:rsidP="003479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c. Data published at Domingo </w:t>
      </w:r>
      <w:r w:rsidR="00FC0041">
        <w:rPr>
          <w:rFonts w:ascii="Times New Roman" w:hAnsi="Times New Roman" w:cs="Times New Roman"/>
          <w:sz w:val="16"/>
          <w:szCs w:val="16"/>
        </w:rPr>
        <w:t>[23]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22BB57CE" w14:textId="29491A15" w:rsidR="003479F3" w:rsidRPr="00450C6B" w:rsidRDefault="003479F3" w:rsidP="003479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lastRenderedPageBreak/>
        <w:t xml:space="preserve">d. Data published at Domingo </w:t>
      </w:r>
      <w:r w:rsidR="00FC0041">
        <w:rPr>
          <w:rFonts w:ascii="Times New Roman" w:hAnsi="Times New Roman" w:cs="Times New Roman"/>
          <w:sz w:val="16"/>
          <w:szCs w:val="16"/>
        </w:rPr>
        <w:t>[24]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0824369B" w14:textId="315B399F" w:rsidR="003479F3" w:rsidRPr="00450C6B" w:rsidRDefault="003479F3" w:rsidP="003479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e</w:t>
      </w:r>
      <w:r w:rsidRPr="00450C6B">
        <w:rPr>
          <w:rFonts w:ascii="Times New Roman" w:hAnsi="Times New Roman" w:cs="Times New Roman"/>
          <w:sz w:val="16"/>
          <w:szCs w:val="16"/>
        </w:rPr>
        <w:t xml:space="preserve">. Data published within </w:t>
      </w:r>
      <w:r w:rsidR="00FC0041">
        <w:rPr>
          <w:rFonts w:ascii="Times New Roman" w:hAnsi="Times New Roman" w:cs="Times New Roman"/>
          <w:sz w:val="16"/>
          <w:szCs w:val="16"/>
        </w:rPr>
        <w:t>[22]</w:t>
      </w:r>
      <w:r w:rsidRPr="00450C6B">
        <w:rPr>
          <w:rFonts w:ascii="Times New Roman" w:hAnsi="Times New Roman" w:cs="Times New Roman"/>
          <w:sz w:val="16"/>
          <w:szCs w:val="16"/>
        </w:rPr>
        <w:t>.</w:t>
      </w:r>
    </w:p>
    <w:p w14:paraId="704F97B2" w14:textId="0B7231DC" w:rsidR="003479F3" w:rsidRPr="00450C6B" w:rsidRDefault="003479F3" w:rsidP="003479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f</w:t>
      </w:r>
      <w:r w:rsidRPr="00450C6B">
        <w:rPr>
          <w:rFonts w:ascii="Times New Roman" w:hAnsi="Times New Roman" w:cs="Times New Roman"/>
          <w:sz w:val="16"/>
          <w:szCs w:val="16"/>
        </w:rPr>
        <w:t xml:space="preserve">. Data published within </w:t>
      </w:r>
      <w:r w:rsidR="00FC0041">
        <w:rPr>
          <w:rFonts w:ascii="Times New Roman" w:hAnsi="Times New Roman" w:cs="Times New Roman"/>
          <w:sz w:val="16"/>
          <w:szCs w:val="16"/>
        </w:rPr>
        <w:t>[19]</w:t>
      </w:r>
      <w:r w:rsidRPr="00450C6B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5DF21A23" w14:textId="77777777" w:rsidR="00B316F6" w:rsidRDefault="00B316F6" w:rsidP="0064222B">
      <w:pPr>
        <w:rPr>
          <w:rFonts w:ascii="Times New Roman" w:hAnsi="Times New Roman" w:cs="Times New Roman"/>
          <w:sz w:val="20"/>
          <w:szCs w:val="20"/>
        </w:rPr>
      </w:pPr>
    </w:p>
    <w:p w14:paraId="0B25E448" w14:textId="77777777" w:rsidR="00092565" w:rsidRDefault="0009256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DC7CB04" w14:textId="295474D0" w:rsidR="00092565" w:rsidRDefault="00092565" w:rsidP="00092565">
      <w:pPr>
        <w:rPr>
          <w:rFonts w:ascii="Times New Roman" w:hAnsi="Times New Roman" w:cs="Times New Roman"/>
          <w:b/>
          <w:bCs/>
        </w:rPr>
      </w:pPr>
      <w:bookmarkStart w:id="1" w:name="_Hlk141602065"/>
      <w:r>
        <w:rPr>
          <w:rFonts w:ascii="Times New Roman" w:hAnsi="Times New Roman" w:cs="Times New Roman"/>
          <w:b/>
          <w:bCs/>
        </w:rPr>
        <w:lastRenderedPageBreak/>
        <w:t>Supplementary Table</w:t>
      </w:r>
      <w:r w:rsidR="009E3816">
        <w:rPr>
          <w:rFonts w:ascii="Times New Roman" w:hAnsi="Times New Roman" w:cs="Times New Roman"/>
          <w:b/>
          <w:bCs/>
        </w:rPr>
        <w:t xml:space="preserve"> 1</w:t>
      </w:r>
      <w:r w:rsidR="000C5C83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 w:rsidR="007D572B">
        <w:rPr>
          <w:rFonts w:ascii="Times New Roman" w:hAnsi="Times New Roman" w:cs="Times New Roman"/>
          <w:b/>
          <w:bCs/>
        </w:rPr>
        <w:t>Contingency tables showing agreement in classification of</w:t>
      </w:r>
      <w:r w:rsidRPr="00092565">
        <w:rPr>
          <w:rFonts w:ascii="Times New Roman" w:hAnsi="Times New Roman" w:cs="Times New Roman"/>
          <w:b/>
          <w:bCs/>
        </w:rPr>
        <w:t xml:space="preserve"> anemia status between the STANDARD G6PD Test and the reference Complete Blood Count</w:t>
      </w:r>
      <w:r>
        <w:rPr>
          <w:rFonts w:ascii="Times New Roman" w:hAnsi="Times New Roman" w:cs="Times New Roman"/>
          <w:b/>
          <w:bCs/>
        </w:rPr>
        <w:t xml:space="preserve"> </w:t>
      </w:r>
      <w:r w:rsidRPr="00092565">
        <w:rPr>
          <w:rFonts w:ascii="Times New Roman" w:hAnsi="Times New Roman" w:cs="Times New Roman"/>
          <w:b/>
          <w:bCs/>
        </w:rPr>
        <w:t xml:space="preserve">(CBC) T-Hb measurement for a) </w:t>
      </w:r>
      <w:r>
        <w:rPr>
          <w:rFonts w:ascii="Times New Roman" w:hAnsi="Times New Roman" w:cs="Times New Roman"/>
          <w:b/>
          <w:bCs/>
        </w:rPr>
        <w:t>C</w:t>
      </w:r>
      <w:r w:rsidRPr="00092565">
        <w:rPr>
          <w:rFonts w:ascii="Times New Roman" w:hAnsi="Times New Roman" w:cs="Times New Roman"/>
          <w:b/>
          <w:bCs/>
        </w:rPr>
        <w:t xml:space="preserve">apillary specimens and b) </w:t>
      </w:r>
      <w:r>
        <w:rPr>
          <w:rFonts w:ascii="Times New Roman" w:hAnsi="Times New Roman" w:cs="Times New Roman"/>
          <w:b/>
          <w:bCs/>
        </w:rPr>
        <w:t>V</w:t>
      </w:r>
      <w:r w:rsidRPr="00092565">
        <w:rPr>
          <w:rFonts w:ascii="Times New Roman" w:hAnsi="Times New Roman" w:cs="Times New Roman"/>
          <w:b/>
          <w:bCs/>
        </w:rPr>
        <w:t>enous specimens</w:t>
      </w:r>
      <w:r>
        <w:rPr>
          <w:rFonts w:ascii="Times New Roman" w:hAnsi="Times New Roman" w:cs="Times New Roman"/>
          <w:b/>
          <w:bCs/>
        </w:rPr>
        <w:t xml:space="preserve"> (excluding contrived)</w:t>
      </w:r>
    </w:p>
    <w:bookmarkEnd w:id="1"/>
    <w:p w14:paraId="3B168CE2" w14:textId="77777777" w:rsidR="006A1669" w:rsidRPr="00092565" w:rsidRDefault="006A1669" w:rsidP="006A16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pillary</w:t>
      </w:r>
    </w:p>
    <w:tbl>
      <w:tblPr>
        <w:tblW w:w="0" w:type="auto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39"/>
        <w:gridCol w:w="1772"/>
        <w:gridCol w:w="1479"/>
        <w:gridCol w:w="1772"/>
        <w:gridCol w:w="1736"/>
        <w:gridCol w:w="618"/>
      </w:tblGrid>
      <w:tr w:rsidR="006A1669" w:rsidRPr="00092565" w14:paraId="5951E221" w14:textId="77777777" w:rsidTr="00075572">
        <w:trPr>
          <w:trHeight w:val="20"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B27A04D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A3DA0E2" w14:textId="77777777" w:rsidR="006A1669" w:rsidRPr="00092565" w:rsidRDefault="006A1669" w:rsidP="0007557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CBC</w:t>
            </w:r>
          </w:p>
        </w:tc>
      </w:tr>
      <w:tr w:rsidR="006A1669" w:rsidRPr="00092565" w14:paraId="038003CA" w14:textId="77777777" w:rsidTr="00075572">
        <w:trPr>
          <w:trHeight w:val="20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5CF8A3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4ABB473A" w14:textId="219FAC4B" w:rsidR="006A1669" w:rsidRPr="006A1669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A1669">
              <w:rPr>
                <w:rFonts w:ascii="Times New Roman" w:hAnsi="Times New Roman" w:cs="Times New Roman"/>
                <w:b/>
                <w:bCs/>
              </w:rPr>
              <w:t xml:space="preserve">Severe anemi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DA856E3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Moderate an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E19FBA3" w14:textId="05A17C03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C5E56">
              <w:rPr>
                <w:rFonts w:ascii="Times New Roman" w:hAnsi="Times New Roman" w:cs="Times New Roman"/>
                <w:b/>
                <w:bCs/>
                <w:lang w:val="pt-BR"/>
              </w:rPr>
              <w:t>Non/mild an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15D76666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6A1669" w:rsidRPr="00092565" w14:paraId="3CCB265D" w14:textId="77777777" w:rsidTr="006A1669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11E20B7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STANDARD</w:t>
            </w:r>
          </w:p>
          <w:p w14:paraId="5BD9FF7E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G6PD T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52B7E02" w14:textId="2DE1ACB4" w:rsidR="006A1669" w:rsidRPr="006A1669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A1669">
              <w:rPr>
                <w:rFonts w:ascii="Times New Roman" w:hAnsi="Times New Roman" w:cs="Times New Roman"/>
                <w:b/>
                <w:bCs/>
              </w:rPr>
              <w:t xml:space="preserve">Severe anemi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008DE886" w14:textId="59C5BB10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F1E0F54" w14:textId="0B9190E0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1F3F01A1" w14:textId="0AF580F6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4F2E42F2" w14:textId="5287006D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6A1669" w:rsidRPr="00092565" w14:paraId="7CB0772F" w14:textId="77777777" w:rsidTr="006A1669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8B9F91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F755916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Moderate an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3E791E9" w14:textId="7044FFDF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5D5674A" w14:textId="1D2EC4C3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16E8854F" w14:textId="37F9ECE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14EF240" w14:textId="58C48DCC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</w:t>
            </w:r>
          </w:p>
        </w:tc>
      </w:tr>
      <w:tr w:rsidR="006A1669" w:rsidRPr="00092565" w14:paraId="6D89D0AB" w14:textId="77777777" w:rsidTr="006A1669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D942AF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1DFE9BF" w14:textId="45AB4D82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2B5267">
              <w:rPr>
                <w:rFonts w:ascii="Times New Roman" w:hAnsi="Times New Roman" w:cs="Times New Roman"/>
                <w:b/>
                <w:bCs/>
                <w:lang w:val="pt-BR"/>
              </w:rPr>
              <w:t>Non/mild an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66172ABD" w14:textId="0E569A7B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1CF7326" w14:textId="4683DE32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E812E28" w14:textId="139BB9EC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CD47499" w14:textId="747C7DFE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21</w:t>
            </w:r>
          </w:p>
        </w:tc>
      </w:tr>
      <w:tr w:rsidR="006A1669" w:rsidRPr="00092565" w14:paraId="0376AE5E" w14:textId="77777777" w:rsidTr="006A1669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172E13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34F75C8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A663C31" w14:textId="7EA5DB3F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F200906" w14:textId="30F8951D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0B073A99" w14:textId="2FF5ACFE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F5FA62C" w14:textId="77777777" w:rsidR="006A1669" w:rsidRPr="00092565" w:rsidRDefault="006A1669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</w:rPr>
              <w:t>2,26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7B0C1174" w14:textId="410D7BEE" w:rsidR="006A1669" w:rsidRPr="00092565" w:rsidRDefault="006A1669" w:rsidP="006A1669">
      <w:pPr>
        <w:rPr>
          <w:rFonts w:ascii="Times New Roman" w:hAnsi="Times New Roman" w:cs="Times New Roman"/>
          <w:sz w:val="20"/>
          <w:szCs w:val="20"/>
        </w:rPr>
      </w:pPr>
      <w:r w:rsidRPr="00092565">
        <w:rPr>
          <w:rFonts w:ascii="Times New Roman" w:hAnsi="Times New Roman" w:cs="Times New Roman"/>
          <w:sz w:val="20"/>
          <w:szCs w:val="20"/>
        </w:rPr>
        <w:t>Percent agreement between CBC and the STANDARD G6PD Test was 90.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092565">
        <w:rPr>
          <w:rFonts w:ascii="Times New Roman" w:hAnsi="Times New Roman" w:cs="Times New Roman"/>
          <w:sz w:val="20"/>
          <w:szCs w:val="20"/>
        </w:rPr>
        <w:t>% [95% CI: 89.</w:t>
      </w:r>
      <w:r w:rsidR="00C36238">
        <w:rPr>
          <w:rFonts w:ascii="Times New Roman" w:hAnsi="Times New Roman" w:cs="Times New Roman"/>
          <w:sz w:val="20"/>
          <w:szCs w:val="20"/>
        </w:rPr>
        <w:t>0</w:t>
      </w:r>
      <w:r w:rsidRPr="00092565">
        <w:rPr>
          <w:rFonts w:ascii="Times New Roman" w:hAnsi="Times New Roman" w:cs="Times New Roman"/>
          <w:sz w:val="20"/>
          <w:szCs w:val="20"/>
        </w:rPr>
        <w:t>–91.</w:t>
      </w:r>
      <w:r w:rsidR="00C36238">
        <w:rPr>
          <w:rFonts w:ascii="Times New Roman" w:hAnsi="Times New Roman" w:cs="Times New Roman"/>
          <w:sz w:val="20"/>
          <w:szCs w:val="20"/>
        </w:rPr>
        <w:t>5</w:t>
      </w:r>
      <w:r w:rsidRPr="00092565">
        <w:rPr>
          <w:rFonts w:ascii="Times New Roman" w:hAnsi="Times New Roman" w:cs="Times New Roman"/>
          <w:sz w:val="20"/>
          <w:szCs w:val="20"/>
        </w:rPr>
        <w:t>].</w:t>
      </w:r>
    </w:p>
    <w:p w14:paraId="19069005" w14:textId="77777777" w:rsidR="006A1669" w:rsidRDefault="006A1669" w:rsidP="006A16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nous (excluding contrived)</w:t>
      </w:r>
    </w:p>
    <w:tbl>
      <w:tblPr>
        <w:tblW w:w="0" w:type="auto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39"/>
        <w:gridCol w:w="1772"/>
        <w:gridCol w:w="1479"/>
        <w:gridCol w:w="1772"/>
        <w:gridCol w:w="1736"/>
        <w:gridCol w:w="1257"/>
      </w:tblGrid>
      <w:tr w:rsidR="006A1669" w:rsidRPr="00092565" w14:paraId="56819A25" w14:textId="77777777" w:rsidTr="00075572">
        <w:trPr>
          <w:trHeight w:val="20"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BCFD37A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2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EF0C9FB" w14:textId="77777777" w:rsidR="006A1669" w:rsidRPr="00092565" w:rsidRDefault="006A1669" w:rsidP="00075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CBC</w:t>
            </w:r>
          </w:p>
        </w:tc>
      </w:tr>
      <w:tr w:rsidR="006A1669" w:rsidRPr="00092565" w14:paraId="50F0C2EC" w14:textId="77777777" w:rsidTr="00075572">
        <w:trPr>
          <w:trHeight w:val="20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034FDD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B1BA3A2" w14:textId="2B129FAF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0224">
              <w:rPr>
                <w:rFonts w:ascii="Times New Roman" w:hAnsi="Times New Roman" w:cs="Times New Roman"/>
                <w:b/>
                <w:bCs/>
                <w:lang w:val="pt-BR"/>
              </w:rPr>
              <w:t>Severe an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E61493A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Moderate an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5432BEE" w14:textId="13F14C8E" w:rsidR="006A1669" w:rsidRPr="006A1669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1669">
              <w:rPr>
                <w:rFonts w:ascii="Times New Roman" w:hAnsi="Times New Roman" w:cs="Times New Roman"/>
                <w:b/>
                <w:bCs/>
              </w:rPr>
              <w:t>Non/mild anemi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CF93EF4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6A1669" w:rsidRPr="00092565" w14:paraId="439DE4A5" w14:textId="77777777" w:rsidTr="006A1669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F72BEFC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STANDARD</w:t>
            </w:r>
          </w:p>
          <w:p w14:paraId="3015AEED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G6PD T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4AE48AB8" w14:textId="5B4A42B3" w:rsidR="006A1669" w:rsidRPr="006A1669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1669">
              <w:rPr>
                <w:rFonts w:ascii="Times New Roman" w:hAnsi="Times New Roman" w:cs="Times New Roman"/>
                <w:b/>
                <w:bCs/>
              </w:rPr>
              <w:t xml:space="preserve">Severe anemi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CAA9FC4" w14:textId="29E80798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8C003C2" w14:textId="4AC14970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95D1658" w14:textId="0BA4BED0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032F2B54" w14:textId="6EBC7F9F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6A1669" w:rsidRPr="00092565" w14:paraId="1EDFBAFB" w14:textId="77777777" w:rsidTr="006A1669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597173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1621BA6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Moderate an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BCB8519" w14:textId="2AAD6BB2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09BDE91A" w14:textId="147C7EA8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5A435D4" w14:textId="18001440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17B1E660" w14:textId="2B289247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</w:t>
            </w:r>
          </w:p>
        </w:tc>
      </w:tr>
      <w:tr w:rsidR="006A1669" w:rsidRPr="00092565" w14:paraId="097E6D92" w14:textId="77777777" w:rsidTr="006A1669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14FB51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7F9F485" w14:textId="4AEDB68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423C">
              <w:rPr>
                <w:rFonts w:ascii="Times New Roman" w:hAnsi="Times New Roman" w:cs="Times New Roman"/>
                <w:b/>
                <w:bCs/>
                <w:lang w:val="pt-BR"/>
              </w:rPr>
              <w:t>Non/mild an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B265E98" w14:textId="199866AB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4A07C39C" w14:textId="0E97033F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6E82212" w14:textId="6316E2A3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5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26FE3AF" w14:textId="1280F88F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00</w:t>
            </w:r>
          </w:p>
        </w:tc>
      </w:tr>
      <w:tr w:rsidR="006A1669" w:rsidRPr="00092565" w14:paraId="5702027D" w14:textId="77777777" w:rsidTr="006A1669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3E27F8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5903C32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962219A" w14:textId="1F0B741E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44B0102C" w14:textId="3BE72CBD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169524F" w14:textId="35882688" w:rsidR="006A1669" w:rsidRPr="00092565" w:rsidRDefault="005F3C1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2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08770E0" w14:textId="77777777" w:rsidR="006A1669" w:rsidRPr="00092565" w:rsidRDefault="006A1669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92565">
              <w:rPr>
                <w:rFonts w:ascii="Times New Roman" w:hAnsi="Times New Roman" w:cs="Times New Roman"/>
              </w:rPr>
              <w:t>2,354</w:t>
            </w:r>
          </w:p>
        </w:tc>
      </w:tr>
    </w:tbl>
    <w:p w14:paraId="03264955" w14:textId="0EE30901" w:rsidR="00257288" w:rsidRDefault="006A1669" w:rsidP="006A1669">
      <w:pPr>
        <w:rPr>
          <w:rFonts w:ascii="Times New Roman" w:hAnsi="Times New Roman" w:cs="Times New Roman"/>
          <w:sz w:val="20"/>
          <w:szCs w:val="20"/>
        </w:rPr>
      </w:pPr>
      <w:r w:rsidRPr="00092565">
        <w:rPr>
          <w:rFonts w:ascii="Times New Roman" w:hAnsi="Times New Roman" w:cs="Times New Roman"/>
          <w:sz w:val="20"/>
          <w:szCs w:val="20"/>
        </w:rPr>
        <w:t>Percent agreement between CBC and the STANDARD G6PD Test was 94.3% [95% CI: 93.2–95.2].</w:t>
      </w:r>
    </w:p>
    <w:p w14:paraId="36DD2D9A" w14:textId="77777777" w:rsidR="00257288" w:rsidRDefault="0025728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388934A" w14:textId="0039D688" w:rsidR="00E47016" w:rsidRDefault="00E47016" w:rsidP="00E47016">
      <w:pPr>
        <w:rPr>
          <w:rFonts w:ascii="Times New Roman" w:hAnsi="Times New Roman" w:cs="Times New Roman"/>
          <w:b/>
        </w:rPr>
      </w:pPr>
      <w:bookmarkStart w:id="2" w:name="_Hlk141602075"/>
      <w:r>
        <w:rPr>
          <w:rFonts w:ascii="Times New Roman" w:hAnsi="Times New Roman" w:cs="Times New Roman"/>
          <w:b/>
          <w:bCs/>
        </w:rPr>
        <w:lastRenderedPageBreak/>
        <w:t>Supplementary Table 1</w:t>
      </w:r>
      <w:r w:rsidR="000C5C83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Pr="003035F3">
        <w:rPr>
          <w:rFonts w:ascii="Times New Roman" w:hAnsi="Times New Roman" w:cs="Times New Roman"/>
          <w:b/>
          <w:bCs/>
        </w:rPr>
        <w:t xml:space="preserve">Contingency tables </w:t>
      </w:r>
      <w:r>
        <w:rPr>
          <w:rFonts w:ascii="Times New Roman" w:hAnsi="Times New Roman" w:cs="Times New Roman"/>
          <w:b/>
          <w:bCs/>
        </w:rPr>
        <w:t>showing agreement in classification of</w:t>
      </w:r>
      <w:r w:rsidRPr="00E47016">
        <w:rPr>
          <w:rFonts w:ascii="Times New Roman" w:hAnsi="Times New Roman" w:cs="Times New Roman"/>
          <w:b/>
          <w:bCs/>
        </w:rPr>
        <w:t xml:space="preserve"> </w:t>
      </w:r>
      <w:r w:rsidR="008D045C">
        <w:rPr>
          <w:rFonts w:ascii="Times New Roman" w:hAnsi="Times New Roman" w:cs="Times New Roman"/>
          <w:b/>
          <w:bCs/>
        </w:rPr>
        <w:t xml:space="preserve">anemia status </w:t>
      </w:r>
      <w:r w:rsidRPr="003035F3">
        <w:rPr>
          <w:rFonts w:ascii="Times New Roman" w:hAnsi="Times New Roman" w:cs="Times New Roman"/>
          <w:b/>
          <w:bCs/>
        </w:rPr>
        <w:t>between the HemoCue and the reference Complete Blood Count (CBC) T-Hb measurement for a) Capillary specimens and b) Venous specimens (excluding contrived)</w:t>
      </w:r>
      <w:r w:rsidR="00D22554">
        <w:rPr>
          <w:rFonts w:ascii="Times New Roman" w:hAnsi="Times New Roman" w:cs="Times New Roman"/>
          <w:b/>
          <w:bCs/>
        </w:rPr>
        <w:t>.</w:t>
      </w:r>
    </w:p>
    <w:bookmarkEnd w:id="2"/>
    <w:p w14:paraId="43A31302" w14:textId="13F099B1" w:rsidR="00D22554" w:rsidRPr="003035F3" w:rsidRDefault="00D22554" w:rsidP="00E470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participants have only been included in this analysis if there were available STANDARD G6PD results for the relevant specimen types.</w:t>
      </w:r>
    </w:p>
    <w:p w14:paraId="698761C3" w14:textId="77777777" w:rsidR="00E47016" w:rsidRPr="003035F3" w:rsidRDefault="00E47016" w:rsidP="00E4701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3035F3">
        <w:rPr>
          <w:rFonts w:ascii="Times New Roman" w:hAnsi="Times New Roman" w:cs="Times New Roman"/>
        </w:rPr>
        <w:t>Capillary</w:t>
      </w:r>
    </w:p>
    <w:tbl>
      <w:tblPr>
        <w:tblW w:w="0" w:type="auto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55"/>
        <w:gridCol w:w="1980"/>
        <w:gridCol w:w="1080"/>
        <w:gridCol w:w="1674"/>
        <w:gridCol w:w="1736"/>
        <w:gridCol w:w="920"/>
      </w:tblGrid>
      <w:tr w:rsidR="00E47016" w:rsidRPr="00E47016" w14:paraId="55C77562" w14:textId="77777777" w:rsidTr="003035F3">
        <w:trPr>
          <w:trHeight w:val="20"/>
        </w:trPr>
        <w:tc>
          <w:tcPr>
            <w:tcW w:w="32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9BE548E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5BE6F7A" w14:textId="77777777" w:rsidR="00E47016" w:rsidRPr="003035F3" w:rsidRDefault="00E47016" w:rsidP="0007557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CBC</w:t>
            </w:r>
          </w:p>
        </w:tc>
      </w:tr>
      <w:tr w:rsidR="00E47016" w:rsidRPr="00E47016" w14:paraId="0550739B" w14:textId="77777777" w:rsidTr="003035F3">
        <w:trPr>
          <w:trHeight w:val="20"/>
        </w:trPr>
        <w:tc>
          <w:tcPr>
            <w:tcW w:w="323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EF172D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2590CBC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 xml:space="preserve">Severe anemia 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D4A7E02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Moderate an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DD0FA5B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  <w:lang w:val="pt-BR"/>
              </w:rPr>
              <w:t>Non/mild anemi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521308E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E47016" w:rsidRPr="00E47016" w14:paraId="526FBB2F" w14:textId="77777777" w:rsidTr="00E47016">
        <w:trPr>
          <w:trHeight w:val="20"/>
        </w:trPr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A6FC7BD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HemoCu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D4E93F9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 xml:space="preserve">Severe anemi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A8F8A1B" w14:textId="087970DE" w:rsidR="00E47016" w:rsidRPr="003035F3" w:rsidRDefault="004A064B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FB1EEB3" w14:textId="5510EB85" w:rsidR="00E47016" w:rsidRPr="003035F3" w:rsidRDefault="004A064B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81F080A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9845E9F" w14:textId="354A5187" w:rsidR="00E47016" w:rsidRPr="003035F3" w:rsidRDefault="004A064B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E47016" w:rsidRPr="00E47016" w14:paraId="20B5F89F" w14:textId="77777777" w:rsidTr="003035F3">
        <w:trPr>
          <w:trHeight w:val="20"/>
        </w:trPr>
        <w:tc>
          <w:tcPr>
            <w:tcW w:w="12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483158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E99E9D6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Moderate anem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1ACB406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98318A0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554B926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0E4FA692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83</w:t>
            </w:r>
          </w:p>
        </w:tc>
      </w:tr>
      <w:tr w:rsidR="00E47016" w:rsidRPr="00E47016" w14:paraId="6A6017A7" w14:textId="77777777" w:rsidTr="003035F3">
        <w:trPr>
          <w:trHeight w:val="20"/>
        </w:trPr>
        <w:tc>
          <w:tcPr>
            <w:tcW w:w="12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0FAD7A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47EE042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  <w:lang w:val="pt-BR"/>
              </w:rPr>
              <w:t>Non/mild anem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426E33FF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18CD9408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1B4BAF1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,9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D7486B2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2,032</w:t>
            </w:r>
          </w:p>
        </w:tc>
      </w:tr>
      <w:tr w:rsidR="00E47016" w:rsidRPr="00E47016" w14:paraId="27820F60" w14:textId="77777777" w:rsidTr="003035F3">
        <w:trPr>
          <w:trHeight w:val="20"/>
        </w:trPr>
        <w:tc>
          <w:tcPr>
            <w:tcW w:w="12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785C54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B7AC341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6FA16C0D" w14:textId="3FBF772A" w:rsidR="00E47016" w:rsidRPr="003035F3" w:rsidRDefault="004A064B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1EBB2DF4" w14:textId="47C7E65E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9</w:t>
            </w:r>
            <w:r w:rsidR="004A06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0DDEAD9B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2,02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2B6BD1F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2,254</w:t>
            </w:r>
          </w:p>
        </w:tc>
      </w:tr>
    </w:tbl>
    <w:p w14:paraId="4394A9CB" w14:textId="6CAA1510" w:rsidR="00E47016" w:rsidRPr="003035F3" w:rsidRDefault="00E47016" w:rsidP="00E47016">
      <w:pPr>
        <w:rPr>
          <w:rFonts w:ascii="Times New Roman" w:hAnsi="Times New Roman" w:cs="Times New Roman"/>
        </w:rPr>
      </w:pPr>
      <w:r w:rsidRPr="003035F3">
        <w:rPr>
          <w:rFonts w:ascii="Times New Roman" w:hAnsi="Times New Roman" w:cs="Times New Roman"/>
        </w:rPr>
        <w:t>Percent agreement between CBC and the HemoCue was 94.</w:t>
      </w:r>
      <w:r w:rsidR="004A064B">
        <w:rPr>
          <w:rFonts w:ascii="Times New Roman" w:hAnsi="Times New Roman" w:cs="Times New Roman"/>
        </w:rPr>
        <w:t>6</w:t>
      </w:r>
      <w:r w:rsidRPr="003035F3">
        <w:rPr>
          <w:rFonts w:ascii="Times New Roman" w:hAnsi="Times New Roman" w:cs="Times New Roman"/>
        </w:rPr>
        <w:t>% [95% CI: 93.7 – 95.6].</w:t>
      </w:r>
    </w:p>
    <w:p w14:paraId="3942BB5F" w14:textId="77777777" w:rsidR="00E47016" w:rsidRPr="003035F3" w:rsidRDefault="00E47016" w:rsidP="00E4701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3035F3">
        <w:rPr>
          <w:rFonts w:ascii="Times New Roman" w:hAnsi="Times New Roman" w:cs="Times New Roman"/>
        </w:rPr>
        <w:t>Venous (excluding contrived)</w:t>
      </w:r>
    </w:p>
    <w:tbl>
      <w:tblPr>
        <w:tblW w:w="0" w:type="auto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5"/>
        <w:gridCol w:w="1980"/>
        <w:gridCol w:w="1440"/>
        <w:gridCol w:w="1514"/>
        <w:gridCol w:w="1736"/>
        <w:gridCol w:w="1265"/>
      </w:tblGrid>
      <w:tr w:rsidR="00E47016" w:rsidRPr="00E47016" w14:paraId="0E27EDF4" w14:textId="77777777" w:rsidTr="003035F3">
        <w:trPr>
          <w:trHeight w:val="20"/>
        </w:trPr>
        <w:tc>
          <w:tcPr>
            <w:tcW w:w="305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01AF132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4A3E228" w14:textId="77777777" w:rsidR="00E47016" w:rsidRPr="003035F3" w:rsidRDefault="00E47016" w:rsidP="00075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CBC</w:t>
            </w:r>
          </w:p>
        </w:tc>
      </w:tr>
      <w:tr w:rsidR="00E47016" w:rsidRPr="00E47016" w14:paraId="44399A69" w14:textId="77777777" w:rsidTr="003035F3">
        <w:trPr>
          <w:trHeight w:val="20"/>
        </w:trPr>
        <w:tc>
          <w:tcPr>
            <w:tcW w:w="305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E05FD1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6C894EA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  <w:lang w:val="pt-BR"/>
              </w:rPr>
              <w:t>Severe anemia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4805B37E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Moderate an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1DC3C47D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Non/mild anemi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A55AF78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E47016" w:rsidRPr="00E47016" w14:paraId="3DA2BA45" w14:textId="77777777" w:rsidTr="003035F3">
        <w:trPr>
          <w:trHeight w:val="20"/>
        </w:trPr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0E585E2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HemoCu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04E23D7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 xml:space="preserve">Severe anemi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40C1C8F2" w14:textId="1059EB50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3</w:t>
            </w:r>
            <w:r w:rsidR="004A06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6546BD95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65E3FCE1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6693853" w14:textId="5F783DB8" w:rsidR="00E47016" w:rsidRPr="003035F3" w:rsidRDefault="004A064B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E47016" w:rsidRPr="00E47016" w14:paraId="4030747B" w14:textId="77777777" w:rsidTr="003035F3">
        <w:trPr>
          <w:trHeight w:val="20"/>
        </w:trPr>
        <w:tc>
          <w:tcPr>
            <w:tcW w:w="1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D0B51F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FC127C0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Moderate anem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01EC126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6E4A4D2" w14:textId="51FD38E4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3</w:t>
            </w:r>
            <w:r w:rsidR="004A06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1C93FA36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3F2AEFF" w14:textId="630E2AB4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5</w:t>
            </w:r>
            <w:r w:rsidR="004A064B">
              <w:rPr>
                <w:rFonts w:ascii="Times New Roman" w:hAnsi="Times New Roman" w:cs="Times New Roman"/>
              </w:rPr>
              <w:t>3</w:t>
            </w:r>
          </w:p>
        </w:tc>
      </w:tr>
      <w:tr w:rsidR="00E47016" w:rsidRPr="00E47016" w14:paraId="29DFEE23" w14:textId="77777777" w:rsidTr="003035F3">
        <w:trPr>
          <w:trHeight w:val="20"/>
        </w:trPr>
        <w:tc>
          <w:tcPr>
            <w:tcW w:w="1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F178AA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3AECD66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  <w:lang w:val="pt-BR"/>
              </w:rPr>
              <w:t>Non/mild anem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40AB25F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969CB10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4AA01C06" w14:textId="3B533BE0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,9</w:t>
            </w:r>
            <w:r w:rsidR="004A064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B5FEBA4" w14:textId="33AB891B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2,0</w:t>
            </w:r>
            <w:r w:rsidR="004A064B">
              <w:rPr>
                <w:rFonts w:ascii="Times New Roman" w:hAnsi="Times New Roman" w:cs="Times New Roman"/>
              </w:rPr>
              <w:t>13</w:t>
            </w:r>
          </w:p>
        </w:tc>
      </w:tr>
      <w:tr w:rsidR="00E47016" w:rsidRPr="00E47016" w14:paraId="1E83AEBD" w14:textId="77777777" w:rsidTr="003035F3">
        <w:trPr>
          <w:trHeight w:val="20"/>
        </w:trPr>
        <w:tc>
          <w:tcPr>
            <w:tcW w:w="1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BF7C6D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3150E8E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9DC36D4" w14:textId="1F6B670B" w:rsidR="00E47016" w:rsidRPr="003035F3" w:rsidRDefault="004A064B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030234E" w14:textId="67EF53D1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</w:t>
            </w:r>
            <w:r w:rsidR="004A064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61C73B54" w14:textId="040ACDB6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,9</w:t>
            </w:r>
            <w:r w:rsidR="004A064B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33BF71C" w14:textId="29AEB960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2,</w:t>
            </w:r>
            <w:r w:rsidR="004A064B">
              <w:rPr>
                <w:rFonts w:ascii="Times New Roman" w:hAnsi="Times New Roman" w:cs="Times New Roman"/>
              </w:rPr>
              <w:t>024</w:t>
            </w:r>
          </w:p>
        </w:tc>
      </w:tr>
    </w:tbl>
    <w:p w14:paraId="3CD339AA" w14:textId="3BF3FFE9" w:rsidR="00E47016" w:rsidRPr="003035F3" w:rsidRDefault="00E47016" w:rsidP="00E47016">
      <w:pPr>
        <w:rPr>
          <w:rFonts w:ascii="Times New Roman" w:hAnsi="Times New Roman" w:cs="Times New Roman"/>
        </w:rPr>
      </w:pPr>
      <w:r w:rsidRPr="003035F3">
        <w:rPr>
          <w:rFonts w:ascii="Times New Roman" w:hAnsi="Times New Roman" w:cs="Times New Roman"/>
        </w:rPr>
        <w:t>Percent agreement between CBC and the HemoCue was 96.</w:t>
      </w:r>
      <w:r w:rsidR="004A064B">
        <w:rPr>
          <w:rFonts w:ascii="Times New Roman" w:hAnsi="Times New Roman" w:cs="Times New Roman"/>
        </w:rPr>
        <w:t>4</w:t>
      </w:r>
      <w:r w:rsidRPr="003035F3">
        <w:rPr>
          <w:rFonts w:ascii="Times New Roman" w:hAnsi="Times New Roman" w:cs="Times New Roman"/>
        </w:rPr>
        <w:t>% [95% CI: 95.6 – 97.2].</w:t>
      </w:r>
    </w:p>
    <w:p w14:paraId="7EF25468" w14:textId="657564AC" w:rsidR="00E47016" w:rsidRDefault="00E4701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80288DA" w14:textId="7F2BAF5C" w:rsidR="008D045C" w:rsidRPr="008D045C" w:rsidRDefault="008D045C" w:rsidP="008D045C">
      <w:pPr>
        <w:keepNext/>
        <w:rPr>
          <w:rFonts w:ascii="Times New Roman" w:hAnsi="Times New Roman" w:cs="Times New Roman"/>
          <w:b/>
          <w:bCs/>
        </w:rPr>
      </w:pPr>
      <w:bookmarkStart w:id="3" w:name="_Hlk141602095"/>
      <w:r>
        <w:rPr>
          <w:rFonts w:ascii="Times New Roman" w:hAnsi="Times New Roman" w:cs="Times New Roman"/>
          <w:b/>
          <w:bCs/>
        </w:rPr>
        <w:lastRenderedPageBreak/>
        <w:t>Supplementary Table 1</w:t>
      </w:r>
      <w:r w:rsidR="000C5C83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 w:rsidRPr="008D045C">
        <w:rPr>
          <w:rFonts w:ascii="Times New Roman" w:hAnsi="Times New Roman" w:cs="Times New Roman"/>
          <w:b/>
          <w:bCs/>
        </w:rPr>
        <w:t xml:space="preserve"> Difference in mean hemoglobin concentration </w:t>
      </w:r>
      <w:r w:rsidR="00E63D29">
        <w:rPr>
          <w:rFonts w:ascii="Times New Roman" w:hAnsi="Times New Roman" w:cs="Times New Roman"/>
          <w:b/>
          <w:bCs/>
        </w:rPr>
        <w:t>for</w:t>
      </w:r>
      <w:r w:rsidRPr="008D045C">
        <w:rPr>
          <w:rFonts w:ascii="Times New Roman" w:hAnsi="Times New Roman" w:cs="Times New Roman"/>
          <w:b/>
          <w:bCs/>
        </w:rPr>
        <w:t xml:space="preserve"> the STANDARD G6PD </w:t>
      </w:r>
      <w:r w:rsidR="00E63D29">
        <w:rPr>
          <w:rFonts w:ascii="Times New Roman" w:hAnsi="Times New Roman" w:cs="Times New Roman"/>
          <w:b/>
          <w:bCs/>
        </w:rPr>
        <w:t>T</w:t>
      </w:r>
      <w:r w:rsidRPr="008D045C">
        <w:rPr>
          <w:rFonts w:ascii="Times New Roman" w:hAnsi="Times New Roman" w:cs="Times New Roman"/>
          <w:b/>
          <w:bCs/>
        </w:rPr>
        <w:t>est and the HemoCue 201+ system</w:t>
      </w:r>
      <w:r w:rsidR="00E63D29">
        <w:rPr>
          <w:rFonts w:ascii="Times New Roman" w:hAnsi="Times New Roman" w:cs="Times New Roman"/>
          <w:b/>
          <w:bCs/>
        </w:rPr>
        <w:t>, for a) pooled estimates, and b) study-specific estimates</w:t>
      </w:r>
    </w:p>
    <w:bookmarkEnd w:id="3"/>
    <w:p w14:paraId="0A64B072" w14:textId="48E397B4" w:rsidR="00E63D29" w:rsidRPr="008D045C" w:rsidRDefault="00E63D29" w:rsidP="008D045C">
      <w:pPr>
        <w:keepNext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) Pool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0"/>
        <w:gridCol w:w="2170"/>
        <w:gridCol w:w="1938"/>
        <w:gridCol w:w="1295"/>
      </w:tblGrid>
      <w:tr w:rsidR="008D045C" w:rsidRPr="008D045C" w14:paraId="1F6CE7BC" w14:textId="77777777" w:rsidTr="003035F3">
        <w:tc>
          <w:tcPr>
            <w:tcW w:w="287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8E2D8" w14:textId="77777777" w:rsidR="008D045C" w:rsidRPr="008D045C" w:rsidRDefault="008D045C" w:rsidP="008D045C">
            <w:pPr>
              <w:keepNext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D045C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217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335587" w14:textId="419561F7" w:rsidR="008D045C" w:rsidRPr="008D045C" w:rsidRDefault="008D045C" w:rsidP="008D045C">
            <w:pPr>
              <w:keepNext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D045C">
              <w:rPr>
                <w:rFonts w:ascii="Times New Roman" w:hAnsi="Times New Roman" w:cs="Times New Roman"/>
                <w:b/>
                <w:bCs/>
              </w:rPr>
              <w:t xml:space="preserve">Index </w:t>
            </w:r>
            <w:r w:rsidR="00E63D29">
              <w:rPr>
                <w:rFonts w:ascii="Times New Roman" w:hAnsi="Times New Roman" w:cs="Times New Roman"/>
                <w:b/>
                <w:bCs/>
              </w:rPr>
              <w:t>test sample type</w:t>
            </w:r>
          </w:p>
        </w:tc>
        <w:tc>
          <w:tcPr>
            <w:tcW w:w="1938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50CD0" w14:textId="77777777" w:rsidR="008D045C" w:rsidRPr="008D045C" w:rsidRDefault="008D045C" w:rsidP="008D045C">
            <w:pPr>
              <w:keepNext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D045C"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1295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94946" w14:textId="08504C16" w:rsidR="008D045C" w:rsidRPr="008D045C" w:rsidRDefault="008D045C" w:rsidP="008D045C">
            <w:pPr>
              <w:keepNext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D045C">
              <w:rPr>
                <w:rFonts w:ascii="Times New Roman" w:hAnsi="Times New Roman" w:cs="Times New Roman"/>
                <w:b/>
                <w:bCs/>
              </w:rPr>
              <w:t xml:space="preserve">Standard </w:t>
            </w:r>
            <w:r w:rsidR="00E63D29">
              <w:rPr>
                <w:rFonts w:ascii="Times New Roman" w:hAnsi="Times New Roman" w:cs="Times New Roman"/>
                <w:b/>
                <w:bCs/>
              </w:rPr>
              <w:t>d</w:t>
            </w:r>
            <w:r w:rsidRPr="008D045C">
              <w:rPr>
                <w:rFonts w:ascii="Times New Roman" w:hAnsi="Times New Roman" w:cs="Times New Roman"/>
                <w:b/>
                <w:bCs/>
              </w:rPr>
              <w:t>eviation</w:t>
            </w:r>
          </w:p>
        </w:tc>
      </w:tr>
      <w:tr w:rsidR="008D045C" w:rsidRPr="008D045C" w14:paraId="67ED6970" w14:textId="77777777" w:rsidTr="00075572">
        <w:tc>
          <w:tcPr>
            <w:tcW w:w="2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2E0F4" w14:textId="77777777" w:rsidR="008D045C" w:rsidRPr="008D045C" w:rsidRDefault="008D045C" w:rsidP="00075572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HemoCue vs CBC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CB951" w14:textId="77777777" w:rsidR="008D045C" w:rsidRPr="008D045C" w:rsidRDefault="008D045C" w:rsidP="00075572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Capillary</w:t>
            </w:r>
          </w:p>
        </w:tc>
        <w:tc>
          <w:tcPr>
            <w:tcW w:w="19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E5FF9" w14:textId="77777777" w:rsidR="008D045C" w:rsidRPr="008D045C" w:rsidRDefault="008D045C" w:rsidP="00075572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49D90" w14:textId="77777777" w:rsidR="008D045C" w:rsidRPr="008D045C" w:rsidRDefault="008D045C" w:rsidP="00075572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1.00</w:t>
            </w:r>
          </w:p>
        </w:tc>
      </w:tr>
      <w:tr w:rsidR="008D045C" w:rsidRPr="008D045C" w14:paraId="1A1C143C" w14:textId="77777777" w:rsidTr="00075572">
        <w:tc>
          <w:tcPr>
            <w:tcW w:w="2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2DC82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HemoCue vs CBC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23382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Venous</w:t>
            </w:r>
          </w:p>
        </w:tc>
        <w:tc>
          <w:tcPr>
            <w:tcW w:w="19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EB242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95202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0.80</w:t>
            </w:r>
          </w:p>
        </w:tc>
      </w:tr>
      <w:tr w:rsidR="008D045C" w:rsidRPr="008D045C" w14:paraId="7F968EB5" w14:textId="77777777" w:rsidTr="00075572">
        <w:tc>
          <w:tcPr>
            <w:tcW w:w="2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0FECA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STANDARD G6PD vs CBC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B5FAD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Capillary</w:t>
            </w:r>
          </w:p>
        </w:tc>
        <w:tc>
          <w:tcPr>
            <w:tcW w:w="19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256F2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2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9E7FB7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1.33</w:t>
            </w:r>
          </w:p>
        </w:tc>
      </w:tr>
      <w:tr w:rsidR="008D045C" w:rsidRPr="008D045C" w14:paraId="0892172D" w14:textId="77777777" w:rsidTr="00075572">
        <w:tc>
          <w:tcPr>
            <w:tcW w:w="2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EDA014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STANDARD G6PD vs CBC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22EF84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Venous</w:t>
            </w:r>
          </w:p>
        </w:tc>
        <w:tc>
          <w:tcPr>
            <w:tcW w:w="19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B6309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32012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1.18</w:t>
            </w:r>
          </w:p>
        </w:tc>
      </w:tr>
    </w:tbl>
    <w:p w14:paraId="24CE6B3E" w14:textId="77777777" w:rsidR="00E63D29" w:rsidRDefault="00E63D29" w:rsidP="008D045C">
      <w:pPr>
        <w:rPr>
          <w:rFonts w:ascii="Times New Roman" w:hAnsi="Times New Roman" w:cs="Times New Roman"/>
          <w:b/>
          <w:bCs/>
        </w:rPr>
      </w:pPr>
    </w:p>
    <w:p w14:paraId="067F936B" w14:textId="4F6E011C" w:rsidR="00E63D29" w:rsidRDefault="00E63D29" w:rsidP="008D045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) Study-specific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1530"/>
        <w:gridCol w:w="1170"/>
        <w:gridCol w:w="1170"/>
        <w:gridCol w:w="1170"/>
        <w:gridCol w:w="1170"/>
      </w:tblGrid>
      <w:tr w:rsidR="00E63D29" w:rsidRPr="00E63D29" w14:paraId="42C1A5DA" w14:textId="77777777" w:rsidTr="003035F3">
        <w:tc>
          <w:tcPr>
            <w:tcW w:w="17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4D3F9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4C827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14:ligatures w14:val="standardContextual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Index test sample type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786E3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 xml:space="preserve">SD Biosensor </w:t>
            </w:r>
            <w:r w:rsidRPr="003035F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vs </w:t>
            </w:r>
            <w:r w:rsidRPr="003035F3">
              <w:rPr>
                <w:rFonts w:ascii="Times New Roman" w:hAnsi="Times New Roman" w:cs="Times New Roman"/>
                <w:b/>
                <w:bCs/>
              </w:rPr>
              <w:t>CBC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21EB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 xml:space="preserve">HemoCue </w:t>
            </w:r>
            <w:r w:rsidRPr="003035F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vs </w:t>
            </w:r>
            <w:r w:rsidRPr="003035F3">
              <w:rPr>
                <w:rFonts w:ascii="Times New Roman" w:hAnsi="Times New Roman" w:cs="Times New Roman"/>
                <w:b/>
                <w:bCs/>
              </w:rPr>
              <w:t>CBC</w:t>
            </w:r>
          </w:p>
        </w:tc>
      </w:tr>
      <w:tr w:rsidR="00E63D29" w:rsidRPr="00E63D29" w14:paraId="50C7BF68" w14:textId="77777777" w:rsidTr="003035F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0485B2" w14:textId="77777777" w:rsidR="00E63D29" w:rsidRPr="003035F3" w:rsidRDefault="00E63D29" w:rsidP="003035F3">
            <w:p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89CDEA" w14:textId="77777777" w:rsidR="00E63D29" w:rsidRPr="003035F3" w:rsidRDefault="00E63D29" w:rsidP="003035F3">
            <w:p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b/>
                <w:bCs/>
                <w14:ligatures w14:val="standardContextu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D5217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30C28" w14:textId="27A24DA2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 xml:space="preserve">Standard 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3035F3">
              <w:rPr>
                <w:rFonts w:ascii="Times New Roman" w:hAnsi="Times New Roman" w:cs="Times New Roman"/>
                <w:b/>
                <w:bCs/>
              </w:rPr>
              <w:t>evi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61F2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676C8" w14:textId="4812BE4B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 xml:space="preserve">Standard 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3035F3">
              <w:rPr>
                <w:rFonts w:ascii="Times New Roman" w:hAnsi="Times New Roman" w:cs="Times New Roman"/>
                <w:b/>
                <w:bCs/>
              </w:rPr>
              <w:t>eviation</w:t>
            </w:r>
          </w:p>
        </w:tc>
      </w:tr>
      <w:tr w:rsidR="00E63D29" w:rsidRPr="00E63D29" w14:paraId="09784486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6D013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6933D5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Veno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63E6E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5E9D0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A7A0F6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6D362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E63D29" w:rsidRPr="00E63D29" w14:paraId="1DA80D12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98E10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Brazil (Manau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BDD4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Capilla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56C27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2C8D9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FD48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9BCAD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83</w:t>
            </w:r>
          </w:p>
        </w:tc>
      </w:tr>
      <w:tr w:rsidR="00E63D29" w:rsidRPr="00E63D29" w14:paraId="30E65CC3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A254F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Brazil (Manau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62343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Veno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399D4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F147B6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8E7F5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78FDA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87</w:t>
            </w:r>
          </w:p>
        </w:tc>
      </w:tr>
      <w:tr w:rsidR="00E63D29" w:rsidRPr="00E63D29" w14:paraId="3718ED23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17205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FE0BD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Capilla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D91F9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5B2B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68F64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7D8E7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99</w:t>
            </w:r>
          </w:p>
        </w:tc>
      </w:tr>
      <w:tr w:rsidR="00E63D29" w:rsidRPr="00E63D29" w14:paraId="40D41203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E1BAD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88C06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Veno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0834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9A82A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53DE3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3CCC9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73</w:t>
            </w:r>
          </w:p>
        </w:tc>
      </w:tr>
      <w:tr w:rsidR="00E63D29" w:rsidRPr="00E63D29" w14:paraId="4C3032A1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3DE03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8DDE0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Capilla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4AA79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CC478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9E146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B3FE51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.03</w:t>
            </w:r>
          </w:p>
        </w:tc>
      </w:tr>
      <w:tr w:rsidR="00E63D29" w:rsidRPr="00E63D29" w14:paraId="73B0906C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33615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EBD8A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Veno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A1EFD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3B12A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08F9E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287CD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70</w:t>
            </w:r>
          </w:p>
        </w:tc>
      </w:tr>
      <w:tr w:rsidR="00E63D29" w:rsidRPr="00E63D29" w14:paraId="723D1C01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16DFA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04FBA4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Veno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36AB07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C0D53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80491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3F93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E63D29" w:rsidRPr="00E63D29" w14:paraId="0DC6A398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84ED2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US: Contriv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A49CE4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Veno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39F0F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99E02F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A4DD5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8A74A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E63D29" w:rsidRPr="00E63D29" w14:paraId="0C36F7A9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EAC4D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US: Pennsylvan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4D4A6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Capilla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EB382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9357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56C72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5E5D88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90</w:t>
            </w:r>
          </w:p>
        </w:tc>
      </w:tr>
      <w:tr w:rsidR="00E63D29" w:rsidRPr="00E63D29" w14:paraId="48FF3C4F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7CC49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US: Pennsylvan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4E7B6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Veno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9E6C4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6C923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F3F0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2889A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85</w:t>
            </w:r>
          </w:p>
        </w:tc>
      </w:tr>
      <w:tr w:rsidR="00E63D29" w:rsidRPr="00E63D29" w14:paraId="581A9612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97DA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US: Washingt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6A9DE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Capilla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F6B96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F4458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D9858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A4089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93</w:t>
            </w:r>
          </w:p>
        </w:tc>
      </w:tr>
      <w:tr w:rsidR="00E63D29" w:rsidRPr="00E63D29" w14:paraId="75292D73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C0343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US: Washingt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5E931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Veno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0046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67461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BA293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8CC7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24</w:t>
            </w:r>
          </w:p>
        </w:tc>
      </w:tr>
    </w:tbl>
    <w:p w14:paraId="678FDB82" w14:textId="61334233" w:rsidR="008D045C" w:rsidRPr="008D045C" w:rsidRDefault="008D045C" w:rsidP="008D045C">
      <w:pPr>
        <w:rPr>
          <w:rFonts w:ascii="Times New Roman" w:hAnsi="Times New Roman" w:cs="Times New Roman"/>
          <w:b/>
          <w:bCs/>
        </w:rPr>
      </w:pPr>
      <w:r w:rsidRPr="008D045C">
        <w:rPr>
          <w:rFonts w:ascii="Times New Roman" w:hAnsi="Times New Roman" w:cs="Times New Roman"/>
          <w:b/>
          <w:bCs/>
        </w:rPr>
        <w:br w:type="page"/>
      </w:r>
    </w:p>
    <w:p w14:paraId="6877D063" w14:textId="5B132E5E" w:rsidR="00257288" w:rsidRPr="00BF0422" w:rsidRDefault="00257288" w:rsidP="00257288">
      <w:pPr>
        <w:rPr>
          <w:rFonts w:ascii="Times New Roman" w:hAnsi="Times New Roman" w:cs="Times New Roman"/>
          <w:b/>
          <w:bCs/>
        </w:rPr>
      </w:pPr>
      <w:bookmarkStart w:id="4" w:name="_Hlk141602107"/>
      <w:r w:rsidRPr="00BF0422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9E3816" w:rsidRPr="00BF0422">
        <w:rPr>
          <w:rFonts w:ascii="Times New Roman" w:hAnsi="Times New Roman" w:cs="Times New Roman"/>
          <w:b/>
          <w:bCs/>
        </w:rPr>
        <w:t>1</w:t>
      </w:r>
      <w:r w:rsidR="000C5C83">
        <w:rPr>
          <w:rFonts w:ascii="Times New Roman" w:hAnsi="Times New Roman" w:cs="Times New Roman"/>
          <w:b/>
          <w:bCs/>
        </w:rPr>
        <w:t>4</w:t>
      </w:r>
      <w:r w:rsidRPr="00BF0422">
        <w:rPr>
          <w:rFonts w:ascii="Times New Roman" w:hAnsi="Times New Roman" w:cs="Times New Roman"/>
          <w:b/>
          <w:bCs/>
        </w:rPr>
        <w:t xml:space="preserve">. </w:t>
      </w:r>
      <w:r w:rsidR="00BF0422" w:rsidRPr="00BF0422">
        <w:rPr>
          <w:rFonts w:ascii="Times New Roman" w:hAnsi="Times New Roman" w:cs="Times New Roman"/>
          <w:b/>
          <w:bCs/>
        </w:rPr>
        <w:t xml:space="preserve">3x3 agreement tables between the STANDARD G6PD Test and the reference assay </w:t>
      </w:r>
      <w:r w:rsidR="00BF0422">
        <w:rPr>
          <w:rFonts w:ascii="Times New Roman" w:hAnsi="Times New Roman" w:cs="Times New Roman"/>
          <w:b/>
          <w:bCs/>
        </w:rPr>
        <w:t>G6PD percent activity</w:t>
      </w:r>
      <w:r w:rsidR="00BF0422" w:rsidRPr="00BF0422">
        <w:rPr>
          <w:rFonts w:ascii="Times New Roman" w:hAnsi="Times New Roman" w:cs="Times New Roman"/>
          <w:b/>
          <w:bCs/>
        </w:rPr>
        <w:t>, on capillary specimens for A. males, and B. females.</w:t>
      </w:r>
    </w:p>
    <w:p w14:paraId="73650085" w14:textId="6F0C480B" w:rsidR="00257288" w:rsidRPr="00B316F6" w:rsidRDefault="00BF0422" w:rsidP="00257288">
      <w:pPr>
        <w:rPr>
          <w:rFonts w:ascii="Times New Roman" w:hAnsi="Times New Roman" w:cs="Times New Roman"/>
          <w:b/>
          <w:bCs/>
        </w:rPr>
      </w:pPr>
      <w:bookmarkStart w:id="5" w:name="_Hlk106179529"/>
      <w:bookmarkEnd w:id="4"/>
      <w:r w:rsidRPr="00B316F6">
        <w:rPr>
          <w:rFonts w:ascii="Times New Roman" w:hAnsi="Times New Roman" w:cs="Times New Roman"/>
          <w:b/>
          <w:bCs/>
        </w:rPr>
        <w:t>A. 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1"/>
        <w:gridCol w:w="2131"/>
        <w:gridCol w:w="1718"/>
        <w:gridCol w:w="1861"/>
        <w:gridCol w:w="1861"/>
        <w:gridCol w:w="1779"/>
      </w:tblGrid>
      <w:tr w:rsidR="00BF0422" w:rsidRPr="00B316F6" w14:paraId="1ACDCCC4" w14:textId="77777777" w:rsidTr="00B316F6">
        <w:tc>
          <w:tcPr>
            <w:tcW w:w="4262" w:type="dxa"/>
            <w:gridSpan w:val="2"/>
            <w:vMerge w:val="restart"/>
            <w:shd w:val="clear" w:color="auto" w:fill="D9D9D9" w:themeFill="background1" w:themeFillShade="D9"/>
          </w:tcPr>
          <w:p w14:paraId="04D1EB13" w14:textId="34C7D504" w:rsidR="00BF0422" w:rsidRPr="00B316F6" w:rsidRDefault="00BF0422" w:rsidP="00075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40" w:type="dxa"/>
            <w:gridSpan w:val="3"/>
            <w:shd w:val="clear" w:color="auto" w:fill="D9D9D9" w:themeFill="background1" w:themeFillShade="D9"/>
          </w:tcPr>
          <w:p w14:paraId="0433FC04" w14:textId="16B782EB" w:rsidR="00BF0422" w:rsidRPr="00B316F6" w:rsidRDefault="00BF0422" w:rsidP="00075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0422">
              <w:rPr>
                <w:rFonts w:ascii="Times New Roman" w:hAnsi="Times New Roman" w:cs="Times New Roman"/>
                <w:b/>
                <w:bCs/>
              </w:rPr>
              <w:t>Reference assay % activity</w:t>
            </w:r>
          </w:p>
        </w:tc>
        <w:tc>
          <w:tcPr>
            <w:tcW w:w="1779" w:type="dxa"/>
            <w:vMerge w:val="restart"/>
            <w:shd w:val="clear" w:color="auto" w:fill="D9D9D9" w:themeFill="background1" w:themeFillShade="D9"/>
          </w:tcPr>
          <w:p w14:paraId="5957DD33" w14:textId="77777777" w:rsidR="00BF0422" w:rsidRPr="00B316F6" w:rsidRDefault="00BF0422" w:rsidP="00075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BF0422" w:rsidRPr="00B316F6" w14:paraId="1593EB8D" w14:textId="77777777" w:rsidTr="00B316F6">
        <w:tc>
          <w:tcPr>
            <w:tcW w:w="4262" w:type="dxa"/>
            <w:gridSpan w:val="2"/>
            <w:vMerge/>
            <w:shd w:val="clear" w:color="auto" w:fill="D9D9D9" w:themeFill="background1" w:themeFillShade="D9"/>
          </w:tcPr>
          <w:p w14:paraId="64352982" w14:textId="3384F6BB" w:rsidR="00BF0422" w:rsidRPr="00B316F6" w:rsidRDefault="00BF0422" w:rsidP="00075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8" w:type="dxa"/>
            <w:shd w:val="clear" w:color="auto" w:fill="F2F2F2" w:themeFill="background1" w:themeFillShade="F2"/>
          </w:tcPr>
          <w:p w14:paraId="668643CE" w14:textId="77777777" w:rsidR="00BF0422" w:rsidRPr="00B316F6" w:rsidRDefault="00BF0422" w:rsidP="00075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≤30%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47E41F09" w14:textId="77777777" w:rsidR="00BF0422" w:rsidRPr="00B316F6" w:rsidRDefault="00BF0422" w:rsidP="00075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30-70%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15877703" w14:textId="77777777" w:rsidR="00BF0422" w:rsidRPr="00B316F6" w:rsidRDefault="00BF0422" w:rsidP="00075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&gt;70%</w:t>
            </w:r>
          </w:p>
        </w:tc>
        <w:tc>
          <w:tcPr>
            <w:tcW w:w="1779" w:type="dxa"/>
            <w:vMerge/>
            <w:shd w:val="clear" w:color="auto" w:fill="D9D9D9" w:themeFill="background1" w:themeFillShade="D9"/>
          </w:tcPr>
          <w:p w14:paraId="08ED604C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</w:p>
        </w:tc>
      </w:tr>
      <w:tr w:rsidR="00BF0422" w:rsidRPr="00B316F6" w14:paraId="38874564" w14:textId="77777777" w:rsidTr="00B316F6">
        <w:tc>
          <w:tcPr>
            <w:tcW w:w="2131" w:type="dxa"/>
            <w:vMerge w:val="restart"/>
            <w:shd w:val="clear" w:color="auto" w:fill="D9D9D9" w:themeFill="background1" w:themeFillShade="D9"/>
          </w:tcPr>
          <w:p w14:paraId="64EC4962" w14:textId="06727657" w:rsidR="00BF0422" w:rsidRPr="00B316F6" w:rsidRDefault="00BF0422" w:rsidP="00075572">
            <w:pPr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STANDARD G6PD Test</w:t>
            </w:r>
          </w:p>
        </w:tc>
        <w:tc>
          <w:tcPr>
            <w:tcW w:w="2131" w:type="dxa"/>
            <w:shd w:val="clear" w:color="auto" w:fill="F2F2F2" w:themeFill="background1" w:themeFillShade="F2"/>
          </w:tcPr>
          <w:p w14:paraId="66C02C94" w14:textId="2D38539C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≥6.1 U/g Hb</w:t>
            </w:r>
          </w:p>
        </w:tc>
        <w:tc>
          <w:tcPr>
            <w:tcW w:w="1718" w:type="dxa"/>
          </w:tcPr>
          <w:p w14:paraId="757B17FB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1" w:type="dxa"/>
          </w:tcPr>
          <w:p w14:paraId="0E53FFCF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61" w:type="dxa"/>
          </w:tcPr>
          <w:p w14:paraId="478952FC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1830</w:t>
            </w:r>
          </w:p>
        </w:tc>
        <w:tc>
          <w:tcPr>
            <w:tcW w:w="1779" w:type="dxa"/>
          </w:tcPr>
          <w:p w14:paraId="7A415C85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1853</w:t>
            </w:r>
          </w:p>
        </w:tc>
      </w:tr>
      <w:tr w:rsidR="00BF0422" w:rsidRPr="00B316F6" w14:paraId="613A86A8" w14:textId="77777777" w:rsidTr="00B316F6">
        <w:tc>
          <w:tcPr>
            <w:tcW w:w="2131" w:type="dxa"/>
            <w:vMerge/>
            <w:shd w:val="clear" w:color="auto" w:fill="D9D9D9" w:themeFill="background1" w:themeFillShade="D9"/>
          </w:tcPr>
          <w:p w14:paraId="3296A2F0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387DD689" w14:textId="57C819E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6-4 U/g Hb</w:t>
            </w:r>
          </w:p>
        </w:tc>
        <w:tc>
          <w:tcPr>
            <w:tcW w:w="1718" w:type="dxa"/>
          </w:tcPr>
          <w:p w14:paraId="4E9C0B01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1" w:type="dxa"/>
          </w:tcPr>
          <w:p w14:paraId="535EF8E8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61" w:type="dxa"/>
          </w:tcPr>
          <w:p w14:paraId="7D7FCA6C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779" w:type="dxa"/>
          </w:tcPr>
          <w:p w14:paraId="2A8591E3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168</w:t>
            </w:r>
          </w:p>
        </w:tc>
      </w:tr>
      <w:tr w:rsidR="00BF0422" w:rsidRPr="00B316F6" w14:paraId="74397949" w14:textId="77777777" w:rsidTr="00B316F6">
        <w:tc>
          <w:tcPr>
            <w:tcW w:w="2131" w:type="dxa"/>
            <w:vMerge/>
            <w:shd w:val="clear" w:color="auto" w:fill="D9D9D9" w:themeFill="background1" w:themeFillShade="D9"/>
          </w:tcPr>
          <w:p w14:paraId="041CBAD6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1D4CC907" w14:textId="57F599DE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≤ 4 U/g Hb</w:t>
            </w:r>
          </w:p>
        </w:tc>
        <w:tc>
          <w:tcPr>
            <w:tcW w:w="1718" w:type="dxa"/>
          </w:tcPr>
          <w:p w14:paraId="25C8DDE6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861" w:type="dxa"/>
          </w:tcPr>
          <w:p w14:paraId="25F5778E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61" w:type="dxa"/>
          </w:tcPr>
          <w:p w14:paraId="54F84280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79" w:type="dxa"/>
          </w:tcPr>
          <w:p w14:paraId="531C0004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161</w:t>
            </w:r>
          </w:p>
        </w:tc>
      </w:tr>
      <w:tr w:rsidR="00BF0422" w:rsidRPr="00B316F6" w14:paraId="3D5DC972" w14:textId="77777777" w:rsidTr="00B316F6">
        <w:tc>
          <w:tcPr>
            <w:tcW w:w="2131" w:type="dxa"/>
            <w:vMerge/>
            <w:shd w:val="clear" w:color="auto" w:fill="D9D9D9" w:themeFill="background1" w:themeFillShade="D9"/>
          </w:tcPr>
          <w:p w14:paraId="53184C4D" w14:textId="77777777" w:rsidR="00BF0422" w:rsidRPr="00B316F6" w:rsidRDefault="00BF0422" w:rsidP="00075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1" w:type="dxa"/>
            <w:shd w:val="clear" w:color="auto" w:fill="D9D9D9" w:themeFill="background1" w:themeFillShade="D9"/>
          </w:tcPr>
          <w:p w14:paraId="5BEECB92" w14:textId="5D384768" w:rsidR="00BF0422" w:rsidRPr="00B316F6" w:rsidRDefault="00BF0422" w:rsidP="00075572">
            <w:pPr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718" w:type="dxa"/>
          </w:tcPr>
          <w:p w14:paraId="73048929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861" w:type="dxa"/>
          </w:tcPr>
          <w:p w14:paraId="100EE408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61" w:type="dxa"/>
          </w:tcPr>
          <w:p w14:paraId="264EBD62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779" w:type="dxa"/>
          </w:tcPr>
          <w:p w14:paraId="35C40E1A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2182</w:t>
            </w:r>
          </w:p>
        </w:tc>
      </w:tr>
      <w:bookmarkEnd w:id="5"/>
    </w:tbl>
    <w:p w14:paraId="480FEDD2" w14:textId="503F256F" w:rsidR="00257288" w:rsidRPr="00BF0422" w:rsidRDefault="00257288" w:rsidP="00257288">
      <w:pPr>
        <w:rPr>
          <w:rFonts w:ascii="Times New Roman" w:hAnsi="Times New Roman" w:cs="Times New Roman"/>
          <w:b/>
          <w:bCs/>
        </w:rPr>
      </w:pPr>
    </w:p>
    <w:p w14:paraId="218BFDF3" w14:textId="464ADEF4" w:rsidR="00257288" w:rsidRPr="00BF0422" w:rsidRDefault="00BF0422" w:rsidP="00257288">
      <w:pPr>
        <w:rPr>
          <w:rFonts w:ascii="Times New Roman" w:hAnsi="Times New Roman" w:cs="Times New Roman"/>
          <w:b/>
          <w:bCs/>
        </w:rPr>
      </w:pPr>
      <w:r w:rsidRPr="00BF0422">
        <w:rPr>
          <w:rFonts w:ascii="Times New Roman" w:hAnsi="Times New Roman" w:cs="Times New Roman"/>
          <w:b/>
          <w:bCs/>
        </w:rPr>
        <w:t>B. Fe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1"/>
        <w:gridCol w:w="2131"/>
        <w:gridCol w:w="1718"/>
        <w:gridCol w:w="1861"/>
        <w:gridCol w:w="1861"/>
        <w:gridCol w:w="1779"/>
      </w:tblGrid>
      <w:tr w:rsidR="00BF0422" w:rsidRPr="00B316F6" w14:paraId="38CA62FC" w14:textId="77777777" w:rsidTr="00B316F6">
        <w:tc>
          <w:tcPr>
            <w:tcW w:w="4262" w:type="dxa"/>
            <w:gridSpan w:val="2"/>
            <w:vMerge w:val="restart"/>
            <w:shd w:val="clear" w:color="auto" w:fill="D9D9D9" w:themeFill="background1" w:themeFillShade="D9"/>
          </w:tcPr>
          <w:p w14:paraId="36B61EFA" w14:textId="4A274E04" w:rsidR="00BF0422" w:rsidRPr="00B316F6" w:rsidRDefault="00BF0422" w:rsidP="00BF04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40" w:type="dxa"/>
            <w:gridSpan w:val="3"/>
            <w:shd w:val="clear" w:color="auto" w:fill="D9D9D9" w:themeFill="background1" w:themeFillShade="D9"/>
          </w:tcPr>
          <w:p w14:paraId="03CF30E5" w14:textId="5AD520A0" w:rsidR="00BF0422" w:rsidRPr="00B316F6" w:rsidRDefault="00BF0422" w:rsidP="00BF04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0422">
              <w:rPr>
                <w:rFonts w:ascii="Times New Roman" w:hAnsi="Times New Roman" w:cs="Times New Roman"/>
                <w:b/>
                <w:bCs/>
              </w:rPr>
              <w:t>Reference assay % activity</w:t>
            </w:r>
          </w:p>
        </w:tc>
        <w:tc>
          <w:tcPr>
            <w:tcW w:w="1779" w:type="dxa"/>
            <w:vMerge w:val="restart"/>
            <w:shd w:val="clear" w:color="auto" w:fill="D9D9D9" w:themeFill="background1" w:themeFillShade="D9"/>
          </w:tcPr>
          <w:p w14:paraId="3E936D06" w14:textId="77777777" w:rsidR="00BF0422" w:rsidRPr="00B316F6" w:rsidRDefault="00BF0422" w:rsidP="00BF04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BF0422" w:rsidRPr="00B316F6" w14:paraId="4D4A9E5A" w14:textId="77777777" w:rsidTr="00B316F6">
        <w:tc>
          <w:tcPr>
            <w:tcW w:w="4262" w:type="dxa"/>
            <w:gridSpan w:val="2"/>
            <w:vMerge/>
            <w:shd w:val="clear" w:color="auto" w:fill="D9D9D9" w:themeFill="background1" w:themeFillShade="D9"/>
          </w:tcPr>
          <w:p w14:paraId="4744354A" w14:textId="03DE94B8" w:rsidR="00BF0422" w:rsidRPr="00B316F6" w:rsidRDefault="00BF0422" w:rsidP="00075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8" w:type="dxa"/>
            <w:shd w:val="clear" w:color="auto" w:fill="F2F2F2" w:themeFill="background1" w:themeFillShade="F2"/>
          </w:tcPr>
          <w:p w14:paraId="1EBD2643" w14:textId="77777777" w:rsidR="00BF0422" w:rsidRPr="00B316F6" w:rsidRDefault="00BF0422" w:rsidP="00075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≤30%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59718BAA" w14:textId="77777777" w:rsidR="00BF0422" w:rsidRPr="00B316F6" w:rsidRDefault="00BF0422" w:rsidP="00075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30-70%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7407E2DA" w14:textId="77777777" w:rsidR="00BF0422" w:rsidRPr="00B316F6" w:rsidRDefault="00BF0422" w:rsidP="00075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&gt;70%</w:t>
            </w:r>
          </w:p>
        </w:tc>
        <w:tc>
          <w:tcPr>
            <w:tcW w:w="1779" w:type="dxa"/>
            <w:vMerge/>
            <w:shd w:val="clear" w:color="auto" w:fill="D9D9D9" w:themeFill="background1" w:themeFillShade="D9"/>
          </w:tcPr>
          <w:p w14:paraId="6D96CD30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</w:p>
        </w:tc>
      </w:tr>
      <w:tr w:rsidR="00BF0422" w:rsidRPr="00B316F6" w14:paraId="29121BD7" w14:textId="77777777" w:rsidTr="00B316F6">
        <w:tc>
          <w:tcPr>
            <w:tcW w:w="2131" w:type="dxa"/>
            <w:vMerge w:val="restart"/>
            <w:shd w:val="clear" w:color="auto" w:fill="D9D9D9" w:themeFill="background1" w:themeFillShade="D9"/>
          </w:tcPr>
          <w:p w14:paraId="50D8B4BE" w14:textId="5035577A" w:rsidR="00BF0422" w:rsidRPr="00B316F6" w:rsidRDefault="00BF0422" w:rsidP="00257288">
            <w:pPr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STANDARD G6PD Test</w:t>
            </w:r>
          </w:p>
        </w:tc>
        <w:tc>
          <w:tcPr>
            <w:tcW w:w="2131" w:type="dxa"/>
            <w:shd w:val="clear" w:color="auto" w:fill="F2F2F2" w:themeFill="background1" w:themeFillShade="F2"/>
          </w:tcPr>
          <w:p w14:paraId="42A9BC89" w14:textId="3C66DA7D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≥6.1 U/g Hb</w:t>
            </w:r>
          </w:p>
        </w:tc>
        <w:tc>
          <w:tcPr>
            <w:tcW w:w="1718" w:type="dxa"/>
            <w:vAlign w:val="center"/>
          </w:tcPr>
          <w:p w14:paraId="04B2A572" w14:textId="585BA6B9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61" w:type="dxa"/>
            <w:vAlign w:val="center"/>
          </w:tcPr>
          <w:p w14:paraId="5481B970" w14:textId="4F17E731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861" w:type="dxa"/>
            <w:vAlign w:val="center"/>
          </w:tcPr>
          <w:p w14:paraId="0FB3F247" w14:textId="630D106D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779" w:type="dxa"/>
            <w:vAlign w:val="center"/>
          </w:tcPr>
          <w:p w14:paraId="0562598D" w14:textId="073C0655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BF0422" w:rsidRPr="00B316F6" w14:paraId="4C7AAE27" w14:textId="77777777" w:rsidTr="00B316F6">
        <w:tc>
          <w:tcPr>
            <w:tcW w:w="2131" w:type="dxa"/>
            <w:vMerge/>
            <w:shd w:val="clear" w:color="auto" w:fill="D9D9D9" w:themeFill="background1" w:themeFillShade="D9"/>
          </w:tcPr>
          <w:p w14:paraId="5DF31321" w14:textId="77777777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36C2C1A0" w14:textId="249AB3DE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6-4 U/g Hb</w:t>
            </w:r>
          </w:p>
        </w:tc>
        <w:tc>
          <w:tcPr>
            <w:tcW w:w="1718" w:type="dxa"/>
            <w:vAlign w:val="center"/>
          </w:tcPr>
          <w:p w14:paraId="688AEBA4" w14:textId="24CBB177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61" w:type="dxa"/>
            <w:vAlign w:val="center"/>
          </w:tcPr>
          <w:p w14:paraId="347EEE96" w14:textId="3563D9C1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861" w:type="dxa"/>
            <w:vAlign w:val="center"/>
          </w:tcPr>
          <w:p w14:paraId="0493BB93" w14:textId="52A58B71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779" w:type="dxa"/>
            <w:vAlign w:val="center"/>
          </w:tcPr>
          <w:p w14:paraId="328FAA07" w14:textId="33E34F15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</w:tr>
      <w:tr w:rsidR="00BF0422" w:rsidRPr="00B316F6" w14:paraId="64C4E5B5" w14:textId="77777777" w:rsidTr="00B316F6">
        <w:tc>
          <w:tcPr>
            <w:tcW w:w="2131" w:type="dxa"/>
            <w:vMerge/>
            <w:shd w:val="clear" w:color="auto" w:fill="D9D9D9" w:themeFill="background1" w:themeFillShade="D9"/>
          </w:tcPr>
          <w:p w14:paraId="7C49EDCD" w14:textId="77777777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1977DF51" w14:textId="5131BDC4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≤ 4 U/g Hb</w:t>
            </w:r>
          </w:p>
        </w:tc>
        <w:tc>
          <w:tcPr>
            <w:tcW w:w="1718" w:type="dxa"/>
            <w:vAlign w:val="center"/>
          </w:tcPr>
          <w:p w14:paraId="26BEF567" w14:textId="325DBB16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61" w:type="dxa"/>
            <w:vAlign w:val="center"/>
          </w:tcPr>
          <w:p w14:paraId="06D93522" w14:textId="50DF0864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861" w:type="dxa"/>
            <w:vAlign w:val="center"/>
          </w:tcPr>
          <w:p w14:paraId="55D7FC1E" w14:textId="1751D686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1795</w:t>
            </w:r>
          </w:p>
        </w:tc>
        <w:tc>
          <w:tcPr>
            <w:tcW w:w="1779" w:type="dxa"/>
            <w:vAlign w:val="center"/>
          </w:tcPr>
          <w:p w14:paraId="59EFEF87" w14:textId="399F7F43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1815</w:t>
            </w:r>
          </w:p>
        </w:tc>
      </w:tr>
      <w:tr w:rsidR="00BF0422" w:rsidRPr="00B316F6" w14:paraId="1E8B48A8" w14:textId="77777777" w:rsidTr="00B316F6">
        <w:tc>
          <w:tcPr>
            <w:tcW w:w="2131" w:type="dxa"/>
            <w:vMerge/>
            <w:shd w:val="clear" w:color="auto" w:fill="D9D9D9" w:themeFill="background1" w:themeFillShade="D9"/>
          </w:tcPr>
          <w:p w14:paraId="761D176B" w14:textId="77777777" w:rsidR="00BF0422" w:rsidRPr="00B316F6" w:rsidRDefault="00BF0422" w:rsidP="0025728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1" w:type="dxa"/>
            <w:shd w:val="clear" w:color="auto" w:fill="D9D9D9" w:themeFill="background1" w:themeFillShade="D9"/>
          </w:tcPr>
          <w:p w14:paraId="70AD3E85" w14:textId="3B34DD5D" w:rsidR="00BF0422" w:rsidRPr="00B316F6" w:rsidRDefault="00BF0422" w:rsidP="00257288">
            <w:pPr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718" w:type="dxa"/>
            <w:vAlign w:val="center"/>
          </w:tcPr>
          <w:p w14:paraId="4144787D" w14:textId="36E20A1A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61" w:type="dxa"/>
            <w:vAlign w:val="center"/>
          </w:tcPr>
          <w:p w14:paraId="7ACF3D21" w14:textId="18AA5C57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861" w:type="dxa"/>
            <w:vAlign w:val="center"/>
          </w:tcPr>
          <w:p w14:paraId="7B692680" w14:textId="5AA547BA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1934</w:t>
            </w:r>
          </w:p>
        </w:tc>
        <w:tc>
          <w:tcPr>
            <w:tcW w:w="1779" w:type="dxa"/>
            <w:vAlign w:val="center"/>
          </w:tcPr>
          <w:p w14:paraId="0BF70519" w14:textId="11BD8769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2030</w:t>
            </w:r>
          </w:p>
        </w:tc>
      </w:tr>
    </w:tbl>
    <w:p w14:paraId="08DC84E5" w14:textId="77777777" w:rsidR="006A1669" w:rsidRPr="00092565" w:rsidRDefault="006A1669" w:rsidP="006A1669">
      <w:pPr>
        <w:rPr>
          <w:rFonts w:ascii="Times New Roman" w:hAnsi="Times New Roman" w:cs="Times New Roman"/>
          <w:sz w:val="20"/>
          <w:szCs w:val="20"/>
        </w:rPr>
      </w:pPr>
    </w:p>
    <w:p w14:paraId="4ADDE5DA" w14:textId="77777777" w:rsidR="00092565" w:rsidRPr="0064222B" w:rsidRDefault="00092565" w:rsidP="0064222B">
      <w:pPr>
        <w:rPr>
          <w:rFonts w:ascii="Times New Roman" w:hAnsi="Times New Roman" w:cs="Times New Roman"/>
          <w:sz w:val="20"/>
          <w:szCs w:val="20"/>
        </w:rPr>
      </w:pPr>
    </w:p>
    <w:sectPr w:rsidR="00092565" w:rsidRPr="0064222B" w:rsidSect="005577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02529"/>
    <w:multiLevelType w:val="hybridMultilevel"/>
    <w:tmpl w:val="390AB792"/>
    <w:lvl w:ilvl="0" w:tplc="3E8AAF6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45C27"/>
    <w:multiLevelType w:val="hybridMultilevel"/>
    <w:tmpl w:val="EA7051CC"/>
    <w:lvl w:ilvl="0" w:tplc="C1B4CE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9744F3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C92B20"/>
    <w:multiLevelType w:val="hybridMultilevel"/>
    <w:tmpl w:val="12BC0D4C"/>
    <w:lvl w:ilvl="0" w:tplc="DAE2B5B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842738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8037553">
    <w:abstractNumId w:val="1"/>
  </w:num>
  <w:num w:numId="2" w16cid:durableId="254704859">
    <w:abstractNumId w:val="0"/>
  </w:num>
  <w:num w:numId="3" w16cid:durableId="1713726246">
    <w:abstractNumId w:val="3"/>
  </w:num>
  <w:num w:numId="4" w16cid:durableId="1039087410">
    <w:abstractNumId w:val="4"/>
  </w:num>
  <w:num w:numId="5" w16cid:durableId="7762936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92"/>
    <w:rsid w:val="00001A28"/>
    <w:rsid w:val="00020481"/>
    <w:rsid w:val="0004623C"/>
    <w:rsid w:val="00075572"/>
    <w:rsid w:val="00092565"/>
    <w:rsid w:val="000C5C83"/>
    <w:rsid w:val="0010748F"/>
    <w:rsid w:val="00131319"/>
    <w:rsid w:val="001738B2"/>
    <w:rsid w:val="001809C4"/>
    <w:rsid w:val="001D6719"/>
    <w:rsid w:val="00204E3C"/>
    <w:rsid w:val="00224855"/>
    <w:rsid w:val="00226E3B"/>
    <w:rsid w:val="00257288"/>
    <w:rsid w:val="002A1070"/>
    <w:rsid w:val="002D6AB8"/>
    <w:rsid w:val="002E2088"/>
    <w:rsid w:val="00300026"/>
    <w:rsid w:val="003035F3"/>
    <w:rsid w:val="0031038F"/>
    <w:rsid w:val="003479F3"/>
    <w:rsid w:val="003542D3"/>
    <w:rsid w:val="00367002"/>
    <w:rsid w:val="003758C3"/>
    <w:rsid w:val="00391257"/>
    <w:rsid w:val="00406D63"/>
    <w:rsid w:val="0042285C"/>
    <w:rsid w:val="00462670"/>
    <w:rsid w:val="004A064B"/>
    <w:rsid w:val="005330D0"/>
    <w:rsid w:val="00557792"/>
    <w:rsid w:val="00584ABC"/>
    <w:rsid w:val="005D3A6E"/>
    <w:rsid w:val="005E230B"/>
    <w:rsid w:val="005F3C1D"/>
    <w:rsid w:val="0062659C"/>
    <w:rsid w:val="0064222B"/>
    <w:rsid w:val="00656693"/>
    <w:rsid w:val="006A1669"/>
    <w:rsid w:val="006A49C7"/>
    <w:rsid w:val="00716FD0"/>
    <w:rsid w:val="00763724"/>
    <w:rsid w:val="007C28C1"/>
    <w:rsid w:val="007D19DC"/>
    <w:rsid w:val="007D572B"/>
    <w:rsid w:val="007F11CF"/>
    <w:rsid w:val="008079DB"/>
    <w:rsid w:val="00861FF2"/>
    <w:rsid w:val="00893941"/>
    <w:rsid w:val="008D045C"/>
    <w:rsid w:val="00994999"/>
    <w:rsid w:val="009B0C39"/>
    <w:rsid w:val="009C5868"/>
    <w:rsid w:val="009D0566"/>
    <w:rsid w:val="009E3816"/>
    <w:rsid w:val="009F2006"/>
    <w:rsid w:val="009F200C"/>
    <w:rsid w:val="00A133D4"/>
    <w:rsid w:val="00A453A1"/>
    <w:rsid w:val="00A466FD"/>
    <w:rsid w:val="00A9492C"/>
    <w:rsid w:val="00B07BFA"/>
    <w:rsid w:val="00B316F6"/>
    <w:rsid w:val="00B41535"/>
    <w:rsid w:val="00B4441E"/>
    <w:rsid w:val="00B61C2C"/>
    <w:rsid w:val="00BD773D"/>
    <w:rsid w:val="00BE045D"/>
    <w:rsid w:val="00BF0422"/>
    <w:rsid w:val="00C36238"/>
    <w:rsid w:val="00C36292"/>
    <w:rsid w:val="00CD3B50"/>
    <w:rsid w:val="00CD455B"/>
    <w:rsid w:val="00CE6801"/>
    <w:rsid w:val="00D22554"/>
    <w:rsid w:val="00D8364F"/>
    <w:rsid w:val="00DA0CD0"/>
    <w:rsid w:val="00DA5E72"/>
    <w:rsid w:val="00DB17B2"/>
    <w:rsid w:val="00DD086B"/>
    <w:rsid w:val="00DD0D7A"/>
    <w:rsid w:val="00DD250D"/>
    <w:rsid w:val="00DE3985"/>
    <w:rsid w:val="00E416F7"/>
    <w:rsid w:val="00E47016"/>
    <w:rsid w:val="00E47661"/>
    <w:rsid w:val="00E52F1E"/>
    <w:rsid w:val="00E63D29"/>
    <w:rsid w:val="00E7378F"/>
    <w:rsid w:val="00EB0046"/>
    <w:rsid w:val="00EF00C0"/>
    <w:rsid w:val="00F06CC6"/>
    <w:rsid w:val="00F201B1"/>
    <w:rsid w:val="00FC0041"/>
    <w:rsid w:val="00FC4735"/>
    <w:rsid w:val="00FE0726"/>
    <w:rsid w:val="00FF4D10"/>
    <w:rsid w:val="2C7FFDDD"/>
    <w:rsid w:val="36D6DB17"/>
    <w:rsid w:val="45CBCEE7"/>
    <w:rsid w:val="7347A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F1C4A"/>
  <w15:chartTrackingRefBased/>
  <w15:docId w15:val="{3CBB11A0-C2E4-4184-90DA-E4BCAE122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7792"/>
    <w:pPr>
      <w:ind w:left="720"/>
      <w:contextualSpacing/>
    </w:pPr>
  </w:style>
  <w:style w:type="paragraph" w:styleId="Revision">
    <w:name w:val="Revision"/>
    <w:hidden/>
    <w:uiPriority w:val="99"/>
    <w:semiHidden/>
    <w:rsid w:val="0064222B"/>
    <w:pPr>
      <w:spacing w:after="0" w:line="240" w:lineRule="auto"/>
    </w:pPr>
  </w:style>
  <w:style w:type="table" w:styleId="TableGrid">
    <w:name w:val="Table Grid"/>
    <w:basedOn w:val="TableNormal"/>
    <w:uiPriority w:val="59"/>
    <w:rsid w:val="009F2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0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4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45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265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659C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DD0D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D0566"/>
  </w:style>
  <w:style w:type="table" w:customStyle="1" w:styleId="TableGrid1">
    <w:name w:val="Table Grid1"/>
    <w:basedOn w:val="TableNormal"/>
    <w:next w:val="TableGrid"/>
    <w:uiPriority w:val="39"/>
    <w:rsid w:val="009D0566"/>
    <w:pPr>
      <w:spacing w:after="0" w:line="240" w:lineRule="auto"/>
    </w:pPr>
    <w:rPr>
      <w:rFonts w:eastAsiaTheme="minorEastAsia"/>
      <w:kern w:val="2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THtabletextChar">
    <w:name w:val="PATH table text Char"/>
    <w:basedOn w:val="DefaultParagraphFont"/>
    <w:link w:val="PATHtabletext"/>
    <w:uiPriority w:val="29"/>
    <w:locked/>
    <w:rsid w:val="00391257"/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paragraph" w:customStyle="1" w:styleId="PATHtabletext">
    <w:name w:val="PATH table text"/>
    <w:basedOn w:val="Normal"/>
    <w:link w:val="PATHtabletextChar"/>
    <w:autoRedefine/>
    <w:uiPriority w:val="29"/>
    <w:qFormat/>
    <w:rsid w:val="00391257"/>
    <w:pPr>
      <w:tabs>
        <w:tab w:val="left" w:pos="270"/>
      </w:tabs>
      <w:spacing w:after="0" w:line="256" w:lineRule="auto"/>
      <w:jc w:val="center"/>
    </w:pPr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character" w:customStyle="1" w:styleId="PATHtableheading-blackChar">
    <w:name w:val="PATH table heading-black Char"/>
    <w:basedOn w:val="DefaultParagraphFont"/>
    <w:link w:val="PATHtableheading-black"/>
    <w:uiPriority w:val="29"/>
    <w:locked/>
    <w:rsid w:val="00391257"/>
    <w:rPr>
      <w:rFonts w:ascii="Times New Roman" w:hAnsi="Times New Roman" w:cs="Times New Roman"/>
      <w:b/>
      <w:bCs/>
      <w:sz w:val="18"/>
      <w:szCs w:val="16"/>
    </w:rPr>
  </w:style>
  <w:style w:type="paragraph" w:customStyle="1" w:styleId="PATHtableheading-black">
    <w:name w:val="PATH table heading-black"/>
    <w:basedOn w:val="PATHtabletext"/>
    <w:next w:val="PATHtabletext"/>
    <w:link w:val="PATHtableheading-blackChar"/>
    <w:uiPriority w:val="29"/>
    <w:qFormat/>
    <w:rsid w:val="00391257"/>
    <w:rPr>
      <w:rFonts w:eastAsiaTheme="minorHAnsi"/>
      <w:b/>
      <w:bCs/>
      <w:color w:val="auto"/>
      <w:kern w:val="0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780</Words>
  <Characters>44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obrist</dc:creator>
  <cp:keywords/>
  <dc:description/>
  <cp:lastModifiedBy>Gonzalo Domingo</cp:lastModifiedBy>
  <cp:revision>3</cp:revision>
  <dcterms:created xsi:type="dcterms:W3CDTF">2023-09-23T16:21:00Z</dcterms:created>
  <dcterms:modified xsi:type="dcterms:W3CDTF">2023-10-02T07:07:00Z</dcterms:modified>
</cp:coreProperties>
</file>